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5F6015" w14:textId="77777777" w:rsidR="00592111" w:rsidRPr="00952653" w:rsidRDefault="00592111" w:rsidP="0059211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Hlk34761685"/>
      <w:r w:rsidRPr="00B734CE">
        <w:rPr>
          <w:rFonts w:ascii="Times New Roman" w:hAnsi="Times New Roman" w:cs="Times New Roman"/>
          <w:b/>
          <w:bCs/>
          <w:color w:val="C00000"/>
          <w:sz w:val="24"/>
          <w:szCs w:val="24"/>
        </w:rPr>
        <w:t>Table S10</w:t>
      </w:r>
      <w:r w:rsidRPr="00952653">
        <w:rPr>
          <w:rFonts w:ascii="Times New Roman" w:hAnsi="Times New Roman" w:cs="Times New Roman"/>
          <w:b/>
          <w:bCs/>
          <w:sz w:val="24"/>
          <w:szCs w:val="24"/>
        </w:rPr>
        <w:t>. Global Peace Index</w:t>
      </w:r>
      <w:r w:rsidRPr="00952653">
        <w:rPr>
          <w:rFonts w:ascii="Times New Roman" w:hAnsi="Times New Roman" w:cs="Times New Roman"/>
          <w:sz w:val="24"/>
          <w:szCs w:val="24"/>
        </w:rPr>
        <w:t xml:space="preserve"> </w:t>
      </w:r>
      <w:r w:rsidRPr="00952653">
        <w:rPr>
          <w:rFonts w:ascii="Times New Roman" w:hAnsi="Times New Roman" w:cs="Times New Roman"/>
          <w:b/>
          <w:bCs/>
          <w:sz w:val="24"/>
          <w:szCs w:val="24"/>
        </w:rPr>
        <w:t>(GPI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1 most peaceful, 5 least peaceful</w:t>
      </w:r>
      <w:r w:rsidRPr="00952653">
        <w:rPr>
          <w:rFonts w:ascii="Times New Roman" w:hAnsi="Times New Roman" w:cs="Times New Roman"/>
          <w:b/>
          <w:bCs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52653">
        <w:rPr>
          <w:rFonts w:ascii="Times New Roman" w:hAnsi="Times New Roman" w:cs="Times New Roman"/>
          <w:sz w:val="24"/>
          <w:szCs w:val="24"/>
        </w:rPr>
        <w:t xml:space="preserve">of the Institute of Economics and Peace. </w:t>
      </w:r>
      <w:hyperlink r:id="rId4" w:history="1">
        <w:r w:rsidRPr="00952653">
          <w:rPr>
            <w:rFonts w:ascii="Times New Roman" w:eastAsia="Times New Roman" w:hAnsi="Times New Roman" w:cs="Times New Roman"/>
            <w:color w:val="0563C1"/>
            <w:sz w:val="24"/>
            <w:szCs w:val="24"/>
            <w:u w:val="single"/>
          </w:rPr>
          <w:t>http://economicsandpeace.org/reports/</w:t>
        </w:r>
      </w:hyperlink>
      <w:r w:rsidRPr="00952653">
        <w:rPr>
          <w:rFonts w:ascii="Times New Roman" w:eastAsia="Times New Roman" w:hAnsi="Times New Roman" w:cs="Times New Roman"/>
          <w:sz w:val="24"/>
          <w:szCs w:val="24"/>
        </w:rPr>
        <w:t>. Global Peace Index 2019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list of countries is from</w:t>
      </w:r>
      <w:r w:rsidRPr="00952653">
        <w:rPr>
          <w:rFonts w:ascii="Times New Roman" w:eastAsia="Times New Roman" w:hAnsi="Times New Roman" w:cs="Times New Roman"/>
          <w:sz w:val="24"/>
          <w:szCs w:val="24"/>
        </w:rPr>
        <w:t xml:space="preserve">: Measuring Peace in a Complex World, Sydney, June 2019. Available from: </w:t>
      </w:r>
      <w:r w:rsidRPr="00840920">
        <w:rPr>
          <w:rFonts w:ascii="Times New Roman" w:eastAsia="Times New Roman" w:hAnsi="Times New Roman" w:cs="Times New Roman"/>
          <w:color w:val="0070C0"/>
          <w:sz w:val="24"/>
          <w:szCs w:val="24"/>
        </w:rPr>
        <w:t xml:space="preserve">http://visionofhumanity.org/reports </w:t>
      </w:r>
      <w:r w:rsidRPr="00952653">
        <w:rPr>
          <w:rFonts w:ascii="Times New Roman" w:eastAsia="Times New Roman" w:hAnsi="Times New Roman" w:cs="Times New Roman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sz w:val="24"/>
          <w:szCs w:val="24"/>
        </w:rPr>
        <w:t>Consulted</w:t>
      </w:r>
      <w:r w:rsidRPr="0095265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March 2020</w:t>
      </w:r>
      <w:r w:rsidRPr="00952653">
        <w:rPr>
          <w:rFonts w:ascii="Times New Roman" w:eastAsia="Times New Roman" w:hAnsi="Times New Roman" w:cs="Times New Roman"/>
          <w:sz w:val="24"/>
          <w:szCs w:val="24"/>
        </w:rPr>
        <w:t>).</w:t>
      </w:r>
    </w:p>
    <w:bookmarkEnd w:id="0"/>
    <w:tbl>
      <w:tblPr>
        <w:tblW w:w="9360" w:type="dxa"/>
        <w:tblLook w:val="04A0" w:firstRow="1" w:lastRow="0" w:firstColumn="1" w:lastColumn="0" w:noHBand="0" w:noVBand="1"/>
      </w:tblPr>
      <w:tblGrid>
        <w:gridCol w:w="1941"/>
        <w:gridCol w:w="899"/>
        <w:gridCol w:w="432"/>
        <w:gridCol w:w="1273"/>
        <w:gridCol w:w="899"/>
        <w:gridCol w:w="432"/>
        <w:gridCol w:w="899"/>
        <w:gridCol w:w="1686"/>
        <w:gridCol w:w="899"/>
      </w:tblGrid>
      <w:tr w:rsidR="00592111" w:rsidRPr="008456B3" w14:paraId="11AE7CB7" w14:textId="77777777" w:rsidTr="00991AC9">
        <w:trPr>
          <w:trHeight w:val="290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5EBD4" w14:textId="77777777" w:rsidR="00592111" w:rsidRPr="008456B3" w:rsidRDefault="0059211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51AEE" w14:textId="77777777" w:rsidR="00592111" w:rsidRPr="008456B3" w:rsidRDefault="0059211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6DA0E" w14:textId="77777777" w:rsidR="00592111" w:rsidRPr="008456B3" w:rsidRDefault="0059211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80A67" w14:textId="77777777" w:rsidR="00592111" w:rsidRPr="008456B3" w:rsidRDefault="0059211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3D78D" w14:textId="77777777" w:rsidR="00592111" w:rsidRPr="008456B3" w:rsidRDefault="0059211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116A9" w14:textId="77777777" w:rsidR="00592111" w:rsidRPr="008456B3" w:rsidRDefault="0059211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CC"/>
            <w:noWrap/>
            <w:vAlign w:val="bottom"/>
            <w:hideMark/>
          </w:tcPr>
          <w:p w14:paraId="451F3473" w14:textId="77777777" w:rsidR="00592111" w:rsidRPr="008456B3" w:rsidRDefault="0059211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7628F">
              <w:rPr>
                <w:rFonts w:ascii="Arial" w:eastAsia="Times New Roman" w:hAnsi="Arial" w:cs="Arial"/>
                <w:sz w:val="20"/>
                <w:szCs w:val="20"/>
              </w:rPr>
              <w:t>Top high income 202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BFE8F" w14:textId="77777777" w:rsidR="00592111" w:rsidRPr="008456B3" w:rsidRDefault="0059211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1AB8A" w14:textId="77777777" w:rsidR="00592111" w:rsidRPr="008456B3" w:rsidRDefault="0059211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2111" w:rsidRPr="008456B3" w14:paraId="7D2C8ECA" w14:textId="77777777" w:rsidTr="00991AC9">
        <w:trPr>
          <w:trHeight w:val="290"/>
        </w:trPr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33911" w14:textId="77777777" w:rsidR="00592111" w:rsidRPr="008456B3" w:rsidRDefault="0059211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8456B3">
              <w:rPr>
                <w:rFonts w:ascii="Arial" w:eastAsia="Times New Roman" w:hAnsi="Arial" w:cs="Arial"/>
                <w:color w:val="C00000"/>
                <w:sz w:val="20"/>
                <w:szCs w:val="20"/>
              </w:rPr>
              <w:t> 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1310C" w14:textId="77777777" w:rsidR="00592111" w:rsidRPr="008456B3" w:rsidRDefault="00592111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56B3">
              <w:rPr>
                <w:rFonts w:ascii="Arial" w:eastAsia="Times New Roman" w:hAnsi="Arial" w:cs="Arial"/>
                <w:sz w:val="20"/>
                <w:szCs w:val="20"/>
              </w:rPr>
              <w:t>2019 GPI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3542E" w14:textId="77777777" w:rsidR="00592111" w:rsidRPr="008456B3" w:rsidRDefault="00592111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132BD" w14:textId="77777777" w:rsidR="00592111" w:rsidRPr="008456B3" w:rsidRDefault="0059211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8456B3">
              <w:rPr>
                <w:rFonts w:ascii="Arial" w:eastAsia="Times New Roman" w:hAnsi="Arial" w:cs="Arial"/>
                <w:color w:val="C00000"/>
                <w:sz w:val="20"/>
                <w:szCs w:val="20"/>
              </w:rPr>
              <w:t> 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4682F" w14:textId="77777777" w:rsidR="00592111" w:rsidRPr="008456B3" w:rsidRDefault="00592111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56B3">
              <w:rPr>
                <w:rFonts w:ascii="Arial" w:eastAsia="Times New Roman" w:hAnsi="Arial" w:cs="Arial"/>
                <w:sz w:val="20"/>
                <w:szCs w:val="20"/>
              </w:rPr>
              <w:t>2019 GPI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D9FBA" w14:textId="77777777" w:rsidR="00592111" w:rsidRPr="008456B3" w:rsidRDefault="00592111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57571" w14:textId="77777777" w:rsidR="00592111" w:rsidRPr="008456B3" w:rsidRDefault="0059211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8456B3">
              <w:rPr>
                <w:rFonts w:ascii="Arial" w:eastAsia="Times New Roman" w:hAnsi="Arial" w:cs="Arial"/>
                <w:color w:val="C00000"/>
                <w:sz w:val="20"/>
                <w:szCs w:val="20"/>
              </w:rPr>
              <w:t> 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745D8" w14:textId="77777777" w:rsidR="00592111" w:rsidRPr="008456B3" w:rsidRDefault="00592111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56B3">
              <w:rPr>
                <w:rFonts w:ascii="Arial" w:eastAsia="Times New Roman" w:hAnsi="Arial" w:cs="Arial"/>
                <w:sz w:val="20"/>
                <w:szCs w:val="20"/>
              </w:rPr>
              <w:t>2019 GPI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F487B" w14:textId="77777777" w:rsidR="00592111" w:rsidRPr="008456B3" w:rsidRDefault="00592111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92111" w:rsidRPr="008456B3" w14:paraId="09FEE5E1" w14:textId="77777777" w:rsidTr="00991AC9">
        <w:trPr>
          <w:trHeight w:val="300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EE21B" w14:textId="77777777" w:rsidR="00592111" w:rsidRPr="008456B3" w:rsidRDefault="0059211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56B3">
              <w:rPr>
                <w:rFonts w:ascii="Arial" w:eastAsia="Times New Roman" w:hAnsi="Arial" w:cs="Arial"/>
                <w:sz w:val="20"/>
                <w:szCs w:val="20"/>
              </w:rPr>
              <w:t>South Sudan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4F011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6B3">
              <w:rPr>
                <w:rFonts w:ascii="Calibri" w:eastAsia="Times New Roman" w:hAnsi="Calibri" w:cs="Calibri"/>
                <w:color w:val="000000"/>
              </w:rPr>
              <w:t>3.526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A6FE0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2CAF3" w14:textId="77777777" w:rsidR="00592111" w:rsidRPr="008456B3" w:rsidRDefault="00592111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56B3">
              <w:rPr>
                <w:rFonts w:ascii="Arial" w:eastAsia="Times New Roman" w:hAnsi="Arial" w:cs="Arial"/>
                <w:sz w:val="20"/>
                <w:szCs w:val="20"/>
              </w:rPr>
              <w:t>Belize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0BFAB" w14:textId="77777777" w:rsidR="00592111" w:rsidRPr="008456B3" w:rsidRDefault="0059211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56B3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5D279" w14:textId="77777777" w:rsidR="00592111" w:rsidRPr="008456B3" w:rsidRDefault="0059211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82D26" w14:textId="77777777" w:rsidR="00592111" w:rsidRPr="008456B3" w:rsidRDefault="00592111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56B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8BF54" w14:textId="77777777" w:rsidR="00592111" w:rsidRPr="008456B3" w:rsidRDefault="0059211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56B3">
              <w:rPr>
                <w:rFonts w:ascii="Times New Roman" w:eastAsia="Times New Roman" w:hAnsi="Times New Roman" w:cs="Times New Roman"/>
                <w:color w:val="000000"/>
              </w:rPr>
              <w:t>Luxembourg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0E004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6B3">
              <w:rPr>
                <w:rFonts w:ascii="Calibri" w:eastAsia="Times New Roman" w:hAnsi="Calibri" w:cs="Calibri"/>
                <w:color w:val="000000"/>
              </w:rPr>
              <w:t>1.071</w:t>
            </w:r>
          </w:p>
        </w:tc>
      </w:tr>
      <w:tr w:rsidR="00592111" w:rsidRPr="008456B3" w14:paraId="07DA2B9A" w14:textId="77777777" w:rsidTr="00991AC9">
        <w:trPr>
          <w:trHeight w:val="300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595EC" w14:textId="77777777" w:rsidR="00592111" w:rsidRPr="008456B3" w:rsidRDefault="0059211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56B3">
              <w:rPr>
                <w:rFonts w:ascii="Arial" w:eastAsia="Times New Roman" w:hAnsi="Arial" w:cs="Arial"/>
                <w:sz w:val="20"/>
                <w:szCs w:val="20"/>
              </w:rPr>
              <w:t>Somalia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54684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6B3">
              <w:rPr>
                <w:rFonts w:ascii="Calibri" w:eastAsia="Times New Roman" w:hAnsi="Calibri" w:cs="Calibri"/>
                <w:color w:val="000000"/>
              </w:rPr>
              <w:t>3.30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F103D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EEFA4" w14:textId="77777777" w:rsidR="00592111" w:rsidRPr="008456B3" w:rsidRDefault="00592111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56B3">
              <w:rPr>
                <w:rFonts w:ascii="Arial" w:eastAsia="Times New Roman" w:hAnsi="Arial" w:cs="Arial"/>
                <w:sz w:val="20"/>
                <w:szCs w:val="20"/>
              </w:rPr>
              <w:t>Mexico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C4D9C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6B3">
              <w:rPr>
                <w:rFonts w:ascii="Calibri" w:eastAsia="Times New Roman" w:hAnsi="Calibri" w:cs="Calibri"/>
                <w:color w:val="000000"/>
              </w:rPr>
              <w:t>2.60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A03C8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FECA5" w14:textId="77777777" w:rsidR="00592111" w:rsidRPr="008456B3" w:rsidRDefault="00592111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56B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63961" w14:textId="77777777" w:rsidR="00592111" w:rsidRPr="008456B3" w:rsidRDefault="0059211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56B3">
              <w:rPr>
                <w:rFonts w:ascii="Times New Roman" w:eastAsia="Times New Roman" w:hAnsi="Times New Roman" w:cs="Times New Roman"/>
                <w:color w:val="000000"/>
              </w:rPr>
              <w:t>Norway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403FE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6B3">
              <w:rPr>
                <w:rFonts w:ascii="Calibri" w:eastAsia="Times New Roman" w:hAnsi="Calibri" w:cs="Calibri"/>
                <w:color w:val="000000"/>
              </w:rPr>
              <w:t>1.536</w:t>
            </w:r>
          </w:p>
        </w:tc>
      </w:tr>
      <w:tr w:rsidR="00592111" w:rsidRPr="008456B3" w14:paraId="710C6C0D" w14:textId="77777777" w:rsidTr="00991AC9">
        <w:trPr>
          <w:trHeight w:val="300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75E07" w14:textId="77777777" w:rsidR="00592111" w:rsidRPr="008456B3" w:rsidRDefault="0059211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56B3">
              <w:rPr>
                <w:rFonts w:ascii="Arial" w:eastAsia="Times New Roman" w:hAnsi="Arial" w:cs="Arial"/>
                <w:sz w:val="20"/>
                <w:szCs w:val="20"/>
              </w:rPr>
              <w:t>Central Africa Republic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F1D65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6B3">
              <w:rPr>
                <w:rFonts w:ascii="Calibri" w:eastAsia="Times New Roman" w:hAnsi="Calibri" w:cs="Calibri"/>
                <w:color w:val="000000"/>
              </w:rPr>
              <w:t>3.296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75FEB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78500" w14:textId="77777777" w:rsidR="00592111" w:rsidRPr="008456B3" w:rsidRDefault="00592111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56B3">
              <w:rPr>
                <w:rFonts w:ascii="Arial" w:eastAsia="Times New Roman" w:hAnsi="Arial" w:cs="Arial"/>
                <w:sz w:val="20"/>
                <w:szCs w:val="20"/>
              </w:rPr>
              <w:t>Honduras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6278B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6B3">
              <w:rPr>
                <w:rFonts w:ascii="Calibri" w:eastAsia="Times New Roman" w:hAnsi="Calibri" w:cs="Calibri"/>
                <w:color w:val="000000"/>
              </w:rPr>
              <w:t>2.34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7D177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BB77F" w14:textId="77777777" w:rsidR="00592111" w:rsidRPr="008456B3" w:rsidRDefault="00592111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56B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B40F4" w14:textId="77777777" w:rsidR="00592111" w:rsidRPr="008456B3" w:rsidRDefault="0059211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56B3">
              <w:rPr>
                <w:rFonts w:ascii="Times New Roman" w:eastAsia="Times New Roman" w:hAnsi="Times New Roman" w:cs="Times New Roman"/>
                <w:color w:val="000000"/>
              </w:rPr>
              <w:t>Switzerland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7A4DC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6B3">
              <w:rPr>
                <w:rFonts w:ascii="Calibri" w:eastAsia="Times New Roman" w:hAnsi="Calibri" w:cs="Calibri"/>
                <w:color w:val="000000"/>
              </w:rPr>
              <w:t>1.059</w:t>
            </w:r>
          </w:p>
        </w:tc>
      </w:tr>
      <w:tr w:rsidR="00592111" w:rsidRPr="008456B3" w14:paraId="3A38F4DC" w14:textId="77777777" w:rsidTr="00991AC9">
        <w:trPr>
          <w:trHeight w:val="300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A30A7" w14:textId="77777777" w:rsidR="00592111" w:rsidRPr="008456B3" w:rsidRDefault="0059211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56B3">
              <w:rPr>
                <w:rFonts w:ascii="Arial" w:eastAsia="Times New Roman" w:hAnsi="Arial" w:cs="Arial"/>
                <w:sz w:val="20"/>
                <w:szCs w:val="20"/>
              </w:rPr>
              <w:t>Congo DR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928F2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6B3">
              <w:rPr>
                <w:rFonts w:ascii="Calibri" w:eastAsia="Times New Roman" w:hAnsi="Calibri" w:cs="Calibri"/>
                <w:color w:val="000000"/>
              </w:rPr>
              <w:t>3.218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4A12E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856AC" w14:textId="77777777" w:rsidR="00592111" w:rsidRPr="008456B3" w:rsidRDefault="00592111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56B3">
              <w:rPr>
                <w:rFonts w:ascii="Arial" w:eastAsia="Times New Roman" w:hAnsi="Arial" w:cs="Arial"/>
                <w:sz w:val="20"/>
                <w:szCs w:val="20"/>
              </w:rPr>
              <w:t>Nicaragua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1F315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6B3">
              <w:rPr>
                <w:rFonts w:ascii="Calibri" w:eastAsia="Times New Roman" w:hAnsi="Calibri" w:cs="Calibri"/>
                <w:color w:val="000000"/>
              </w:rPr>
              <w:t>2.31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723FF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CF6C1" w14:textId="77777777" w:rsidR="00592111" w:rsidRPr="008456B3" w:rsidRDefault="00592111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56B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33389" w14:textId="77777777" w:rsidR="00592111" w:rsidRPr="008456B3" w:rsidRDefault="0059211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56B3">
              <w:rPr>
                <w:rFonts w:ascii="Times New Roman" w:eastAsia="Times New Roman" w:hAnsi="Times New Roman" w:cs="Times New Roman"/>
                <w:color w:val="000000"/>
              </w:rPr>
              <w:t>Qatar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CFE6A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6B3">
              <w:rPr>
                <w:rFonts w:ascii="Calibri" w:eastAsia="Times New Roman" w:hAnsi="Calibri" w:cs="Calibri"/>
                <w:color w:val="000000"/>
              </w:rPr>
              <w:t>1.676</w:t>
            </w:r>
          </w:p>
        </w:tc>
      </w:tr>
      <w:tr w:rsidR="00592111" w:rsidRPr="008456B3" w14:paraId="52497770" w14:textId="77777777" w:rsidTr="00991AC9">
        <w:trPr>
          <w:trHeight w:val="300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67949" w14:textId="77777777" w:rsidR="00592111" w:rsidRPr="008456B3" w:rsidRDefault="0059211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56B3">
              <w:rPr>
                <w:rFonts w:ascii="Arial" w:eastAsia="Times New Roman" w:hAnsi="Arial" w:cs="Arial"/>
                <w:sz w:val="20"/>
                <w:szCs w:val="20"/>
              </w:rPr>
              <w:t>Sudan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7A570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6B3">
              <w:rPr>
                <w:rFonts w:ascii="Calibri" w:eastAsia="Times New Roman" w:hAnsi="Calibri" w:cs="Calibri"/>
                <w:color w:val="000000"/>
              </w:rPr>
              <w:t>2.99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26AD7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999F0" w14:textId="77777777" w:rsidR="00592111" w:rsidRPr="008456B3" w:rsidRDefault="00592111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56B3">
              <w:rPr>
                <w:rFonts w:ascii="Arial" w:eastAsia="Times New Roman" w:hAnsi="Arial" w:cs="Arial"/>
                <w:sz w:val="20"/>
                <w:szCs w:val="20"/>
              </w:rPr>
              <w:t>Guatemala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3723D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6B3">
              <w:rPr>
                <w:rFonts w:ascii="Calibri" w:eastAsia="Times New Roman" w:hAnsi="Calibri" w:cs="Calibri"/>
                <w:color w:val="000000"/>
              </w:rPr>
              <w:t>2.26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27722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13F9F" w14:textId="77777777" w:rsidR="00592111" w:rsidRPr="008456B3" w:rsidRDefault="00592111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56B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2A2A9" w14:textId="77777777" w:rsidR="00592111" w:rsidRPr="008456B3" w:rsidRDefault="0059211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56B3">
              <w:rPr>
                <w:rFonts w:ascii="Times New Roman" w:eastAsia="Times New Roman" w:hAnsi="Times New Roman" w:cs="Times New Roman"/>
                <w:color w:val="000000"/>
              </w:rPr>
              <w:t>Ireland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6F673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6B3">
              <w:rPr>
                <w:rFonts w:ascii="Calibri" w:eastAsia="Times New Roman" w:hAnsi="Calibri" w:cs="Calibri"/>
                <w:color w:val="000000"/>
              </w:rPr>
              <w:t>1.390</w:t>
            </w:r>
          </w:p>
        </w:tc>
      </w:tr>
      <w:tr w:rsidR="00592111" w:rsidRPr="008456B3" w14:paraId="37A22C1C" w14:textId="77777777" w:rsidTr="00991AC9">
        <w:trPr>
          <w:trHeight w:val="300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7DF79" w14:textId="77777777" w:rsidR="00592111" w:rsidRPr="008456B3" w:rsidRDefault="0059211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56B3">
              <w:rPr>
                <w:rFonts w:ascii="Arial" w:eastAsia="Times New Roman" w:hAnsi="Arial" w:cs="Arial"/>
                <w:sz w:val="20"/>
                <w:szCs w:val="20"/>
              </w:rPr>
              <w:t>Niger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51259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6B3">
              <w:rPr>
                <w:rFonts w:ascii="Calibri" w:eastAsia="Times New Roman" w:hAnsi="Calibri" w:cs="Calibri"/>
                <w:color w:val="000000"/>
              </w:rPr>
              <w:t>2.898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DE807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B2C96" w14:textId="77777777" w:rsidR="00592111" w:rsidRPr="008456B3" w:rsidRDefault="00592111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56B3">
              <w:rPr>
                <w:rFonts w:ascii="Arial" w:eastAsia="Times New Roman" w:hAnsi="Arial" w:cs="Arial"/>
                <w:sz w:val="20"/>
                <w:szCs w:val="20"/>
              </w:rPr>
              <w:t>El Salvador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A3A61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6B3">
              <w:rPr>
                <w:rFonts w:ascii="Calibri" w:eastAsia="Times New Roman" w:hAnsi="Calibri" w:cs="Calibri"/>
                <w:color w:val="000000"/>
              </w:rPr>
              <w:t>2.26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E6471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02EA6" w14:textId="77777777" w:rsidR="00592111" w:rsidRPr="008456B3" w:rsidRDefault="00592111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56B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A69D9" w14:textId="77777777" w:rsidR="00592111" w:rsidRPr="008456B3" w:rsidRDefault="0059211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56B3">
              <w:rPr>
                <w:rFonts w:ascii="Times New Roman" w:eastAsia="Times New Roman" w:hAnsi="Times New Roman" w:cs="Times New Roman"/>
                <w:color w:val="000000"/>
              </w:rPr>
              <w:t>Denmark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B97FA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6B3">
              <w:rPr>
                <w:rFonts w:ascii="Calibri" w:eastAsia="Times New Roman" w:hAnsi="Calibri" w:cs="Calibri"/>
                <w:color w:val="000000"/>
              </w:rPr>
              <w:t>1.316</w:t>
            </w:r>
          </w:p>
        </w:tc>
      </w:tr>
      <w:tr w:rsidR="00592111" w:rsidRPr="008456B3" w14:paraId="4424B431" w14:textId="77777777" w:rsidTr="00991AC9">
        <w:trPr>
          <w:trHeight w:val="300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3034A" w14:textId="77777777" w:rsidR="00592111" w:rsidRPr="008456B3" w:rsidRDefault="0059211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56B3">
              <w:rPr>
                <w:rFonts w:ascii="Arial" w:eastAsia="Times New Roman" w:hAnsi="Arial" w:cs="Arial"/>
                <w:sz w:val="20"/>
                <w:szCs w:val="20"/>
              </w:rPr>
              <w:t>Nigeria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214E9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6B3">
              <w:rPr>
                <w:rFonts w:ascii="Calibri" w:eastAsia="Times New Roman" w:hAnsi="Calibri" w:cs="Calibri"/>
                <w:color w:val="000000"/>
              </w:rPr>
              <w:t>2.898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8FF1F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FFEE3" w14:textId="77777777" w:rsidR="00592111" w:rsidRPr="008456B3" w:rsidRDefault="00592111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56B3">
              <w:rPr>
                <w:rFonts w:ascii="Arial" w:eastAsia="Times New Roman" w:hAnsi="Arial" w:cs="Arial"/>
                <w:sz w:val="20"/>
                <w:szCs w:val="20"/>
              </w:rPr>
              <w:t>Panama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20DE7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6B3">
              <w:rPr>
                <w:rFonts w:ascii="Calibri" w:eastAsia="Times New Roman" w:hAnsi="Calibri" w:cs="Calibri"/>
                <w:color w:val="000000"/>
              </w:rPr>
              <w:t>1.80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C1CAE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4F6CF" w14:textId="77777777" w:rsidR="00592111" w:rsidRPr="008456B3" w:rsidRDefault="00592111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56B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D347E" w14:textId="77777777" w:rsidR="00592111" w:rsidRPr="008456B3" w:rsidRDefault="0059211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56B3">
              <w:rPr>
                <w:rFonts w:ascii="Times New Roman" w:eastAsia="Times New Roman" w:hAnsi="Times New Roman" w:cs="Times New Roman"/>
                <w:color w:val="000000"/>
              </w:rPr>
              <w:t>Sweden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3C90C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6B3">
              <w:rPr>
                <w:rFonts w:ascii="Calibri" w:eastAsia="Times New Roman" w:hAnsi="Calibri" w:cs="Calibri"/>
                <w:color w:val="000000"/>
              </w:rPr>
              <w:t>1.533</w:t>
            </w:r>
          </w:p>
        </w:tc>
      </w:tr>
      <w:tr w:rsidR="00592111" w:rsidRPr="008456B3" w14:paraId="1988A47F" w14:textId="77777777" w:rsidTr="00991AC9">
        <w:trPr>
          <w:trHeight w:val="300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185AE" w14:textId="77777777" w:rsidR="00592111" w:rsidRPr="008456B3" w:rsidRDefault="0059211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56B3">
              <w:rPr>
                <w:rFonts w:ascii="Arial" w:eastAsia="Times New Roman" w:hAnsi="Arial" w:cs="Arial"/>
                <w:sz w:val="20"/>
                <w:szCs w:val="20"/>
              </w:rPr>
              <w:t xml:space="preserve">Mali 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241CC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6B3">
              <w:rPr>
                <w:rFonts w:ascii="Calibri" w:eastAsia="Times New Roman" w:hAnsi="Calibri" w:cs="Calibri"/>
                <w:color w:val="000000"/>
              </w:rPr>
              <w:t>2.71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303ED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A8C9D" w14:textId="77777777" w:rsidR="00592111" w:rsidRPr="008456B3" w:rsidRDefault="00592111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56B3">
              <w:rPr>
                <w:rFonts w:ascii="Arial" w:eastAsia="Times New Roman" w:hAnsi="Arial" w:cs="Arial"/>
                <w:sz w:val="20"/>
                <w:szCs w:val="20"/>
              </w:rPr>
              <w:t>Costa Rica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143FF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6B3">
              <w:rPr>
                <w:rFonts w:ascii="Calibri" w:eastAsia="Times New Roman" w:hAnsi="Calibri" w:cs="Calibri"/>
                <w:color w:val="000000"/>
              </w:rPr>
              <w:t>1.706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A42C2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0045D" w14:textId="77777777" w:rsidR="00592111" w:rsidRPr="008456B3" w:rsidRDefault="00592111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56B3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42F3D" w14:textId="77777777" w:rsidR="00592111" w:rsidRPr="008456B3" w:rsidRDefault="0059211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56B3">
              <w:rPr>
                <w:rFonts w:ascii="Times New Roman" w:eastAsia="Times New Roman" w:hAnsi="Times New Roman" w:cs="Times New Roman"/>
                <w:color w:val="000000"/>
              </w:rPr>
              <w:t>Australia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50DA1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6B3">
              <w:rPr>
                <w:rFonts w:ascii="Calibri" w:eastAsia="Times New Roman" w:hAnsi="Calibri" w:cs="Calibri"/>
                <w:color w:val="000000"/>
              </w:rPr>
              <w:t>1.071</w:t>
            </w:r>
          </w:p>
        </w:tc>
      </w:tr>
      <w:tr w:rsidR="00592111" w:rsidRPr="008456B3" w14:paraId="43F80999" w14:textId="77777777" w:rsidTr="00991AC9">
        <w:trPr>
          <w:trHeight w:val="300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B48CC" w14:textId="77777777" w:rsidR="00592111" w:rsidRPr="008456B3" w:rsidRDefault="0059211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56B3">
              <w:rPr>
                <w:rFonts w:ascii="Arial" w:eastAsia="Times New Roman" w:hAnsi="Arial" w:cs="Arial"/>
                <w:sz w:val="20"/>
                <w:szCs w:val="20"/>
              </w:rPr>
              <w:t>Cameroon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47779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6B3">
              <w:rPr>
                <w:rFonts w:ascii="Calibri" w:eastAsia="Times New Roman" w:hAnsi="Calibri" w:cs="Calibri"/>
                <w:color w:val="000000"/>
              </w:rPr>
              <w:t>2.538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85418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EEF5D" w14:textId="77777777" w:rsidR="00592111" w:rsidRPr="008456B3" w:rsidRDefault="00592111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56B3">
              <w:rPr>
                <w:rFonts w:ascii="Arial" w:eastAsia="Times New Roman" w:hAnsi="Arial" w:cs="Arial"/>
                <w:sz w:val="20"/>
                <w:szCs w:val="20"/>
              </w:rPr>
              <w:t>Venezuela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1AA0A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6B3">
              <w:rPr>
                <w:rFonts w:ascii="Calibri" w:eastAsia="Times New Roman" w:hAnsi="Calibri" w:cs="Calibri"/>
                <w:color w:val="000000"/>
              </w:rPr>
              <w:t>2.67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500A7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6B0EE" w14:textId="77777777" w:rsidR="00592111" w:rsidRPr="008456B3" w:rsidRDefault="00592111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56B3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E5F06" w14:textId="77777777" w:rsidR="00592111" w:rsidRPr="008456B3" w:rsidRDefault="0059211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56B3">
              <w:rPr>
                <w:rFonts w:ascii="Times New Roman" w:eastAsia="Times New Roman" w:hAnsi="Times New Roman" w:cs="Times New Roman"/>
                <w:color w:val="000000"/>
              </w:rPr>
              <w:t>US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02FD7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6B3">
              <w:rPr>
                <w:rFonts w:ascii="Calibri" w:eastAsia="Times New Roman" w:hAnsi="Calibri" w:cs="Calibri"/>
                <w:color w:val="000000"/>
              </w:rPr>
              <w:t>2.401</w:t>
            </w:r>
          </w:p>
        </w:tc>
      </w:tr>
      <w:tr w:rsidR="00592111" w:rsidRPr="008456B3" w14:paraId="4D0B0128" w14:textId="77777777" w:rsidTr="00991AC9">
        <w:trPr>
          <w:trHeight w:val="300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4F8CB" w14:textId="77777777" w:rsidR="00592111" w:rsidRPr="008456B3" w:rsidRDefault="0059211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56B3">
              <w:rPr>
                <w:rFonts w:ascii="Arial" w:eastAsia="Times New Roman" w:hAnsi="Arial" w:cs="Arial"/>
                <w:sz w:val="20"/>
                <w:szCs w:val="20"/>
              </w:rPr>
              <w:t>Chad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93EC9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6B3">
              <w:rPr>
                <w:rFonts w:ascii="Calibri" w:eastAsia="Times New Roman" w:hAnsi="Calibri" w:cs="Calibri"/>
                <w:color w:val="000000"/>
              </w:rPr>
              <w:t>2.52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AAA52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4C4A9" w14:textId="77777777" w:rsidR="00592111" w:rsidRPr="008456B3" w:rsidRDefault="00592111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56B3">
              <w:rPr>
                <w:rFonts w:ascii="Arial" w:eastAsia="Times New Roman" w:hAnsi="Arial" w:cs="Arial"/>
                <w:sz w:val="20"/>
                <w:szCs w:val="20"/>
              </w:rPr>
              <w:t>Colombia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95C10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6B3">
              <w:rPr>
                <w:rFonts w:ascii="Calibri" w:eastAsia="Times New Roman" w:hAnsi="Calibri" w:cs="Calibri"/>
                <w:color w:val="000000"/>
              </w:rPr>
              <w:t>2.66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DB564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4A687" w14:textId="77777777" w:rsidR="00592111" w:rsidRPr="008456B3" w:rsidRDefault="00592111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56B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563C7" w14:textId="77777777" w:rsidR="00592111" w:rsidRPr="008456B3" w:rsidRDefault="0059211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56B3">
              <w:rPr>
                <w:rFonts w:ascii="Times New Roman" w:eastAsia="Times New Roman" w:hAnsi="Times New Roman" w:cs="Times New Roman"/>
                <w:color w:val="000000"/>
              </w:rPr>
              <w:t>Netherlands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1C83A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6B3">
              <w:rPr>
                <w:rFonts w:ascii="Calibri" w:eastAsia="Times New Roman" w:hAnsi="Calibri" w:cs="Calibri"/>
                <w:color w:val="000000"/>
              </w:rPr>
              <w:t>1.530</w:t>
            </w:r>
          </w:p>
        </w:tc>
      </w:tr>
      <w:tr w:rsidR="00592111" w:rsidRPr="008456B3" w14:paraId="7559E529" w14:textId="77777777" w:rsidTr="00991AC9">
        <w:trPr>
          <w:trHeight w:val="300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83C30" w14:textId="77777777" w:rsidR="00592111" w:rsidRPr="008456B3" w:rsidRDefault="0059211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56B3">
              <w:rPr>
                <w:rFonts w:ascii="Arial" w:eastAsia="Times New Roman" w:hAnsi="Arial" w:cs="Arial"/>
                <w:sz w:val="20"/>
                <w:szCs w:val="20"/>
              </w:rPr>
              <w:t>Egypt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9E36B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6B3">
              <w:rPr>
                <w:rFonts w:ascii="Calibri" w:eastAsia="Times New Roman" w:hAnsi="Calibri" w:cs="Calibri"/>
                <w:color w:val="000000"/>
              </w:rPr>
              <w:t>2.52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63B83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600E9" w14:textId="77777777" w:rsidR="00592111" w:rsidRPr="008456B3" w:rsidRDefault="00592111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56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DA8E8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6B3">
              <w:rPr>
                <w:rFonts w:ascii="Calibri" w:eastAsia="Times New Roman" w:hAnsi="Calibri" w:cs="Calibri"/>
                <w:color w:val="000000"/>
              </w:rPr>
              <w:t>2.27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5CA50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F34DC" w14:textId="77777777" w:rsidR="00592111" w:rsidRPr="008456B3" w:rsidRDefault="00592111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56B3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B8E94" w14:textId="77777777" w:rsidR="00592111" w:rsidRPr="008456B3" w:rsidRDefault="0059211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56B3">
              <w:rPr>
                <w:rFonts w:ascii="Times New Roman" w:eastAsia="Times New Roman" w:hAnsi="Times New Roman" w:cs="Times New Roman"/>
                <w:color w:val="000000"/>
              </w:rPr>
              <w:t>Canada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96F26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6B3">
              <w:rPr>
                <w:rFonts w:ascii="Calibri" w:eastAsia="Times New Roman" w:hAnsi="Calibri" w:cs="Calibri"/>
                <w:color w:val="000000"/>
              </w:rPr>
              <w:t>1.327</w:t>
            </w:r>
          </w:p>
        </w:tc>
      </w:tr>
      <w:tr w:rsidR="00592111" w:rsidRPr="008456B3" w14:paraId="2455F9CC" w14:textId="77777777" w:rsidTr="00991AC9">
        <w:trPr>
          <w:trHeight w:val="300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94684" w14:textId="77777777" w:rsidR="00592111" w:rsidRPr="008456B3" w:rsidRDefault="0059211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56B3">
              <w:rPr>
                <w:rFonts w:ascii="Arial" w:eastAsia="Times New Roman" w:hAnsi="Arial" w:cs="Arial"/>
                <w:sz w:val="20"/>
                <w:szCs w:val="20"/>
              </w:rPr>
              <w:t>Burundi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2E9BB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6B3">
              <w:rPr>
                <w:rFonts w:ascii="Calibri" w:eastAsia="Times New Roman" w:hAnsi="Calibri" w:cs="Calibri"/>
                <w:color w:val="000000"/>
              </w:rPr>
              <w:t>2.52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D721E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FB1CD" w14:textId="77777777" w:rsidR="00592111" w:rsidRPr="008456B3" w:rsidRDefault="00592111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56B3">
              <w:rPr>
                <w:rFonts w:ascii="Arial" w:eastAsia="Times New Roman" w:hAnsi="Arial" w:cs="Arial"/>
                <w:sz w:val="20"/>
                <w:szCs w:val="20"/>
              </w:rPr>
              <w:t>Trinidad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4FB8F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6B3">
              <w:rPr>
                <w:rFonts w:ascii="Calibri" w:eastAsia="Times New Roman" w:hAnsi="Calibri" w:cs="Calibri"/>
                <w:color w:val="000000"/>
              </w:rPr>
              <w:t>2.09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380FB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7E378" w14:textId="77777777" w:rsidR="00592111" w:rsidRPr="008456B3" w:rsidRDefault="00592111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56B3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E349B" w14:textId="77777777" w:rsidR="00592111" w:rsidRPr="008456B3" w:rsidRDefault="0059211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56B3">
              <w:rPr>
                <w:rFonts w:ascii="Times New Roman" w:eastAsia="Times New Roman" w:hAnsi="Times New Roman" w:cs="Times New Roman"/>
                <w:color w:val="000000"/>
              </w:rPr>
              <w:t>Austria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4F91F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6B3">
              <w:rPr>
                <w:rFonts w:ascii="Calibri" w:eastAsia="Times New Roman" w:hAnsi="Calibri" w:cs="Calibri"/>
                <w:color w:val="000000"/>
              </w:rPr>
              <w:t>1.291</w:t>
            </w:r>
          </w:p>
        </w:tc>
      </w:tr>
      <w:tr w:rsidR="00592111" w:rsidRPr="008456B3" w14:paraId="034783F9" w14:textId="77777777" w:rsidTr="00991AC9">
        <w:trPr>
          <w:trHeight w:val="300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CD14B" w14:textId="77777777" w:rsidR="00592111" w:rsidRPr="008456B3" w:rsidRDefault="0059211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56B3">
              <w:rPr>
                <w:rFonts w:ascii="Arial" w:eastAsia="Times New Roman" w:hAnsi="Arial" w:cs="Arial"/>
                <w:sz w:val="20"/>
                <w:szCs w:val="20"/>
              </w:rPr>
              <w:t>Eritrea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5D6FB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6B3">
              <w:rPr>
                <w:rFonts w:ascii="Calibri" w:eastAsia="Times New Roman" w:hAnsi="Calibri" w:cs="Calibri"/>
                <w:color w:val="000000"/>
              </w:rPr>
              <w:t>2.50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1F85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6FDF8" w14:textId="77777777" w:rsidR="00592111" w:rsidRPr="008456B3" w:rsidRDefault="00592111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56B3">
              <w:rPr>
                <w:rFonts w:ascii="Arial" w:eastAsia="Times New Roman" w:hAnsi="Arial" w:cs="Arial"/>
                <w:sz w:val="20"/>
                <w:szCs w:val="20"/>
              </w:rPr>
              <w:t>Guyana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9E5F7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6B3">
              <w:rPr>
                <w:rFonts w:ascii="Calibri" w:eastAsia="Times New Roman" w:hAnsi="Calibri" w:cs="Calibri"/>
                <w:color w:val="000000"/>
              </w:rPr>
              <w:t>2.07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80A87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88FB1" w14:textId="77777777" w:rsidR="00592111" w:rsidRPr="008456B3" w:rsidRDefault="00592111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56B3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D716A" w14:textId="77777777" w:rsidR="00592111" w:rsidRPr="008456B3" w:rsidRDefault="0059211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56B3">
              <w:rPr>
                <w:rFonts w:ascii="Times New Roman" w:eastAsia="Times New Roman" w:hAnsi="Times New Roman" w:cs="Times New Roman"/>
                <w:color w:val="000000"/>
              </w:rPr>
              <w:t>Japan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4A980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6B3">
              <w:rPr>
                <w:rFonts w:ascii="Calibri" w:eastAsia="Times New Roman" w:hAnsi="Calibri" w:cs="Calibri"/>
                <w:color w:val="000000"/>
              </w:rPr>
              <w:t>1.369</w:t>
            </w:r>
          </w:p>
        </w:tc>
      </w:tr>
      <w:tr w:rsidR="00592111" w:rsidRPr="008456B3" w14:paraId="5DDC80AA" w14:textId="77777777" w:rsidTr="00991AC9">
        <w:trPr>
          <w:trHeight w:val="300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E8D4B" w14:textId="77777777" w:rsidR="00592111" w:rsidRPr="008456B3" w:rsidRDefault="0059211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56B3">
              <w:rPr>
                <w:rFonts w:ascii="Arial" w:eastAsia="Times New Roman" w:hAnsi="Arial" w:cs="Arial"/>
                <w:sz w:val="20"/>
                <w:szCs w:val="20"/>
              </w:rPr>
              <w:t>Zimbabwe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F6C0A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6B3">
              <w:rPr>
                <w:rFonts w:ascii="Calibri" w:eastAsia="Times New Roman" w:hAnsi="Calibri" w:cs="Calibri"/>
                <w:color w:val="000000"/>
              </w:rPr>
              <w:t>2.46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0746E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F6DAA" w14:textId="77777777" w:rsidR="00592111" w:rsidRPr="008456B3" w:rsidRDefault="00592111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56B3">
              <w:rPr>
                <w:rFonts w:ascii="Arial" w:eastAsia="Times New Roman" w:hAnsi="Arial" w:cs="Arial"/>
                <w:sz w:val="20"/>
                <w:szCs w:val="20"/>
              </w:rPr>
              <w:t>Paraguay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EEB18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6B3">
              <w:rPr>
                <w:rFonts w:ascii="Calibri" w:eastAsia="Times New Roman" w:hAnsi="Calibri" w:cs="Calibri"/>
                <w:color w:val="000000"/>
              </w:rPr>
              <w:t>2.05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DFDD8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00056" w14:textId="77777777" w:rsidR="00592111" w:rsidRPr="008456B3" w:rsidRDefault="00592111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56B3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9DE47" w14:textId="77777777" w:rsidR="00592111" w:rsidRPr="008456B3" w:rsidRDefault="0059211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56B3">
              <w:rPr>
                <w:rFonts w:ascii="Times New Roman" w:eastAsia="Times New Roman" w:hAnsi="Times New Roman" w:cs="Times New Roman"/>
                <w:color w:val="000000"/>
              </w:rPr>
              <w:t>Iceland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1072A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6B3">
              <w:rPr>
                <w:rFonts w:ascii="Calibri" w:eastAsia="Times New Roman" w:hAnsi="Calibri" w:cs="Calibri"/>
                <w:color w:val="000000"/>
              </w:rPr>
              <w:t>1.390</w:t>
            </w:r>
          </w:p>
        </w:tc>
      </w:tr>
      <w:tr w:rsidR="00592111" w:rsidRPr="008456B3" w14:paraId="57302B34" w14:textId="77777777" w:rsidTr="00991AC9">
        <w:trPr>
          <w:trHeight w:val="300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0F29D" w14:textId="77777777" w:rsidR="00592111" w:rsidRPr="008456B3" w:rsidRDefault="0059211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56B3">
              <w:rPr>
                <w:rFonts w:ascii="Arial" w:eastAsia="Times New Roman" w:hAnsi="Arial" w:cs="Arial"/>
                <w:sz w:val="20"/>
                <w:szCs w:val="20"/>
              </w:rPr>
              <w:t xml:space="preserve">Ethiopia 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870B7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6B3">
              <w:rPr>
                <w:rFonts w:ascii="Calibri" w:eastAsia="Times New Roman" w:hAnsi="Calibri" w:cs="Calibri"/>
                <w:color w:val="000000"/>
              </w:rPr>
              <w:t>2.43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8E3BD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59989" w14:textId="77777777" w:rsidR="00592111" w:rsidRPr="008456B3" w:rsidRDefault="00592111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56B3">
              <w:rPr>
                <w:rFonts w:ascii="Arial" w:eastAsia="Times New Roman" w:hAnsi="Arial" w:cs="Arial"/>
                <w:sz w:val="20"/>
                <w:szCs w:val="20"/>
              </w:rPr>
              <w:t>Bolivia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FE85F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6B3">
              <w:rPr>
                <w:rFonts w:ascii="Calibri" w:eastAsia="Times New Roman" w:hAnsi="Calibri" w:cs="Calibri"/>
                <w:color w:val="000000"/>
              </w:rPr>
              <w:t>2.04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268EB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FC223" w14:textId="77777777" w:rsidR="00592111" w:rsidRPr="008456B3" w:rsidRDefault="00592111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56B3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7661F" w14:textId="77777777" w:rsidR="00592111" w:rsidRPr="008456B3" w:rsidRDefault="0059211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56B3">
              <w:rPr>
                <w:rFonts w:ascii="Times New Roman" w:eastAsia="Times New Roman" w:hAnsi="Times New Roman" w:cs="Times New Roman"/>
                <w:color w:val="000000"/>
              </w:rPr>
              <w:t>Germany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58FF3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6B3">
              <w:rPr>
                <w:rFonts w:ascii="Calibri" w:eastAsia="Times New Roman" w:hAnsi="Calibri" w:cs="Calibri"/>
                <w:color w:val="000000"/>
              </w:rPr>
              <w:t>1.547</w:t>
            </w:r>
          </w:p>
        </w:tc>
      </w:tr>
      <w:tr w:rsidR="00592111" w:rsidRPr="008456B3" w14:paraId="5272021F" w14:textId="77777777" w:rsidTr="00991AC9">
        <w:trPr>
          <w:trHeight w:val="300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64021" w14:textId="77777777" w:rsidR="00592111" w:rsidRPr="008456B3" w:rsidRDefault="0059211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56B3">
              <w:rPr>
                <w:rFonts w:ascii="Arial" w:eastAsia="Times New Roman" w:hAnsi="Arial" w:cs="Arial"/>
                <w:sz w:val="20"/>
                <w:szCs w:val="20"/>
              </w:rPr>
              <w:t xml:space="preserve">South Africa 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734D1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6B3">
              <w:rPr>
                <w:rFonts w:ascii="Calibri" w:eastAsia="Times New Roman" w:hAnsi="Calibri" w:cs="Calibri"/>
                <w:color w:val="000000"/>
              </w:rPr>
              <w:t>2.39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1EF18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E5C43" w14:textId="77777777" w:rsidR="00592111" w:rsidRPr="008456B3" w:rsidRDefault="00592111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56B3">
              <w:rPr>
                <w:rFonts w:ascii="Arial" w:eastAsia="Times New Roman" w:hAnsi="Arial" w:cs="Arial"/>
                <w:sz w:val="20"/>
                <w:szCs w:val="20"/>
              </w:rPr>
              <w:t>Peru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64995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6B3">
              <w:rPr>
                <w:rFonts w:ascii="Calibri" w:eastAsia="Times New Roman" w:hAnsi="Calibri" w:cs="Calibri"/>
                <w:color w:val="000000"/>
              </w:rPr>
              <w:t>2.016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1D1C3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910C4" w14:textId="77777777" w:rsidR="00592111" w:rsidRPr="008456B3" w:rsidRDefault="00592111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56B3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4EA79" w14:textId="77777777" w:rsidR="00592111" w:rsidRPr="008456B3" w:rsidRDefault="0059211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56B3">
              <w:rPr>
                <w:rFonts w:ascii="Times New Roman" w:eastAsia="Times New Roman" w:hAnsi="Times New Roman" w:cs="Times New Roman"/>
                <w:color w:val="000000"/>
              </w:rPr>
              <w:t>Finland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3F16E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6B3">
              <w:rPr>
                <w:rFonts w:ascii="Calibri" w:eastAsia="Times New Roman" w:hAnsi="Calibri" w:cs="Calibri"/>
                <w:color w:val="000000"/>
              </w:rPr>
              <w:t>1.488</w:t>
            </w:r>
          </w:p>
        </w:tc>
      </w:tr>
      <w:tr w:rsidR="00592111" w:rsidRPr="008456B3" w14:paraId="4455A990" w14:textId="77777777" w:rsidTr="00991AC9">
        <w:trPr>
          <w:trHeight w:val="300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82E15" w14:textId="77777777" w:rsidR="00592111" w:rsidRPr="008456B3" w:rsidRDefault="0059211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56B3">
              <w:rPr>
                <w:rFonts w:ascii="Arial" w:eastAsia="Times New Roman" w:hAnsi="Arial" w:cs="Arial"/>
                <w:sz w:val="20"/>
                <w:szCs w:val="20"/>
              </w:rPr>
              <w:t>Mauritania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CDF20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6B3">
              <w:rPr>
                <w:rFonts w:ascii="Calibri" w:eastAsia="Times New Roman" w:hAnsi="Calibri" w:cs="Calibri"/>
                <w:color w:val="000000"/>
              </w:rPr>
              <w:t>2.33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8C66F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17B40" w14:textId="77777777" w:rsidR="00592111" w:rsidRPr="008456B3" w:rsidRDefault="00592111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56B3">
              <w:rPr>
                <w:rFonts w:ascii="Arial" w:eastAsia="Times New Roman" w:hAnsi="Arial" w:cs="Arial"/>
                <w:sz w:val="20"/>
                <w:szCs w:val="20"/>
              </w:rPr>
              <w:t>Argentina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20172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6B3">
              <w:rPr>
                <w:rFonts w:ascii="Calibri" w:eastAsia="Times New Roman" w:hAnsi="Calibri" w:cs="Calibri"/>
                <w:color w:val="000000"/>
              </w:rPr>
              <w:t>1.98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E38EC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A8CA7" w14:textId="77777777" w:rsidR="00592111" w:rsidRPr="008456B3" w:rsidRDefault="00592111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56B3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2B11F" w14:textId="77777777" w:rsidR="00592111" w:rsidRPr="008456B3" w:rsidRDefault="0059211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56B3">
              <w:rPr>
                <w:rFonts w:ascii="Times New Roman" w:eastAsia="Times New Roman" w:hAnsi="Times New Roman" w:cs="Times New Roman"/>
                <w:color w:val="000000"/>
              </w:rPr>
              <w:t>Belgium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1AC8E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6B3">
              <w:rPr>
                <w:rFonts w:ascii="Calibri" w:eastAsia="Times New Roman" w:hAnsi="Calibri" w:cs="Calibri"/>
                <w:color w:val="000000"/>
              </w:rPr>
              <w:t>1.533</w:t>
            </w:r>
          </w:p>
        </w:tc>
      </w:tr>
      <w:tr w:rsidR="00592111" w:rsidRPr="008456B3" w14:paraId="4226F71E" w14:textId="77777777" w:rsidTr="00991AC9">
        <w:trPr>
          <w:trHeight w:val="300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6DB52" w14:textId="77777777" w:rsidR="00592111" w:rsidRPr="008456B3" w:rsidRDefault="0059211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56B3">
              <w:rPr>
                <w:rFonts w:ascii="Arial" w:eastAsia="Times New Roman" w:hAnsi="Arial" w:cs="Arial"/>
                <w:sz w:val="20"/>
                <w:szCs w:val="20"/>
              </w:rPr>
              <w:t>Republic of Congo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8A2BF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6B3">
              <w:rPr>
                <w:rFonts w:ascii="Calibri" w:eastAsia="Times New Roman" w:hAnsi="Calibri" w:cs="Calibri"/>
                <w:color w:val="000000"/>
              </w:rPr>
              <w:t>2.32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83795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8F977" w14:textId="77777777" w:rsidR="00592111" w:rsidRPr="008456B3" w:rsidRDefault="00592111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56B3">
              <w:rPr>
                <w:rFonts w:ascii="Arial" w:eastAsia="Times New Roman" w:hAnsi="Arial" w:cs="Arial"/>
                <w:sz w:val="20"/>
                <w:szCs w:val="20"/>
              </w:rPr>
              <w:t>Ecuador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715C2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6B3">
              <w:rPr>
                <w:rFonts w:ascii="Calibri" w:eastAsia="Times New Roman" w:hAnsi="Calibri" w:cs="Calibri"/>
                <w:color w:val="000000"/>
              </w:rPr>
              <w:t>1.98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AA7EA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8A057" w14:textId="77777777" w:rsidR="00592111" w:rsidRPr="008456B3" w:rsidRDefault="00592111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56B3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BE579" w14:textId="77777777" w:rsidR="00592111" w:rsidRPr="008456B3" w:rsidRDefault="0059211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56B3">
              <w:rPr>
                <w:rFonts w:ascii="Times New Roman" w:eastAsia="Times New Roman" w:hAnsi="Times New Roman" w:cs="Times New Roman"/>
                <w:color w:val="000000"/>
              </w:rPr>
              <w:t>United Kingdom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F31D0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6B3">
              <w:rPr>
                <w:rFonts w:ascii="Calibri" w:eastAsia="Times New Roman" w:hAnsi="Calibri" w:cs="Calibri"/>
                <w:color w:val="000000"/>
              </w:rPr>
              <w:t>1.801</w:t>
            </w:r>
          </w:p>
        </w:tc>
      </w:tr>
      <w:tr w:rsidR="00592111" w:rsidRPr="008456B3" w14:paraId="4D8C1D7F" w14:textId="77777777" w:rsidTr="00991AC9">
        <w:trPr>
          <w:trHeight w:val="300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30BCB" w14:textId="77777777" w:rsidR="00592111" w:rsidRPr="008456B3" w:rsidRDefault="0059211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56B3">
              <w:rPr>
                <w:rFonts w:ascii="Arial" w:eastAsia="Times New Roman" w:hAnsi="Arial" w:cs="Arial"/>
                <w:sz w:val="20"/>
                <w:szCs w:val="20"/>
              </w:rPr>
              <w:t>Kenya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8590B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6B3">
              <w:rPr>
                <w:rFonts w:ascii="Calibri" w:eastAsia="Times New Roman" w:hAnsi="Calibri" w:cs="Calibri"/>
                <w:color w:val="000000"/>
              </w:rPr>
              <w:t>2.30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CBCDB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610CD" w14:textId="77777777" w:rsidR="00592111" w:rsidRPr="008456B3" w:rsidRDefault="00592111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56B3">
              <w:rPr>
                <w:rFonts w:ascii="Arial" w:eastAsia="Times New Roman" w:hAnsi="Arial" w:cs="Arial"/>
                <w:sz w:val="20"/>
                <w:szCs w:val="20"/>
              </w:rPr>
              <w:t>French Guiana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F5845" w14:textId="77777777" w:rsidR="00592111" w:rsidRPr="008456B3" w:rsidRDefault="0059211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56B3">
              <w:rPr>
                <w:rFonts w:ascii="Arial" w:eastAsia="Times New Roman" w:hAnsi="Arial" w:cs="Arial"/>
                <w:sz w:val="20"/>
                <w:szCs w:val="20"/>
              </w:rPr>
              <w:t xml:space="preserve"> -  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A3A10" w14:textId="77777777" w:rsidR="00592111" w:rsidRPr="008456B3" w:rsidRDefault="0059211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26056" w14:textId="77777777" w:rsidR="00592111" w:rsidRPr="008456B3" w:rsidRDefault="00592111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56B3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6AC11" w14:textId="77777777" w:rsidR="00592111" w:rsidRPr="008456B3" w:rsidRDefault="0059211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56B3">
              <w:rPr>
                <w:rFonts w:ascii="Times New Roman" w:eastAsia="Times New Roman" w:hAnsi="Times New Roman" w:cs="Times New Roman"/>
                <w:color w:val="000000"/>
              </w:rPr>
              <w:t>France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3E671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6B3">
              <w:rPr>
                <w:rFonts w:ascii="Calibri" w:eastAsia="Times New Roman" w:hAnsi="Calibri" w:cs="Calibri"/>
                <w:color w:val="000000"/>
              </w:rPr>
              <w:t>1.892</w:t>
            </w:r>
          </w:p>
        </w:tc>
      </w:tr>
      <w:tr w:rsidR="00592111" w:rsidRPr="008456B3" w14:paraId="6ABDC327" w14:textId="77777777" w:rsidTr="00991AC9">
        <w:trPr>
          <w:trHeight w:val="300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45D92" w14:textId="77777777" w:rsidR="00592111" w:rsidRPr="008456B3" w:rsidRDefault="0059211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56B3">
              <w:rPr>
                <w:rFonts w:ascii="Arial" w:eastAsia="Times New Roman" w:hAnsi="Arial" w:cs="Arial"/>
                <w:sz w:val="20"/>
                <w:szCs w:val="20"/>
              </w:rPr>
              <w:t>Guinea-Bissau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658A5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6B3">
              <w:rPr>
                <w:rFonts w:ascii="Calibri" w:eastAsia="Times New Roman" w:hAnsi="Calibri" w:cs="Calibri"/>
                <w:color w:val="000000"/>
              </w:rPr>
              <w:t>2.237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38B07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98A9E" w14:textId="77777777" w:rsidR="00592111" w:rsidRPr="008456B3" w:rsidRDefault="00592111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56B3">
              <w:rPr>
                <w:rFonts w:ascii="Arial" w:eastAsia="Times New Roman" w:hAnsi="Arial" w:cs="Arial"/>
                <w:sz w:val="20"/>
                <w:szCs w:val="20"/>
              </w:rPr>
              <w:t>Suriname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7D1FF" w14:textId="77777777" w:rsidR="00592111" w:rsidRPr="008456B3" w:rsidRDefault="0059211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56B3">
              <w:rPr>
                <w:rFonts w:ascii="Arial" w:eastAsia="Times New Roman" w:hAnsi="Arial" w:cs="Arial"/>
                <w:sz w:val="20"/>
                <w:szCs w:val="20"/>
              </w:rPr>
              <w:t xml:space="preserve"> -  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0148E" w14:textId="77777777" w:rsidR="00592111" w:rsidRPr="008456B3" w:rsidRDefault="0059211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15B3C" w14:textId="77777777" w:rsidR="00592111" w:rsidRPr="008456B3" w:rsidRDefault="00592111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56B3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5E9DC" w14:textId="77777777" w:rsidR="00592111" w:rsidRPr="008456B3" w:rsidRDefault="0059211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56B3">
              <w:rPr>
                <w:rFonts w:ascii="Times New Roman" w:eastAsia="Times New Roman" w:hAnsi="Times New Roman" w:cs="Times New Roman"/>
                <w:color w:val="000000"/>
              </w:rPr>
              <w:t>New Zealand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96754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6B3">
              <w:rPr>
                <w:rFonts w:ascii="Calibri" w:eastAsia="Times New Roman" w:hAnsi="Calibri" w:cs="Calibri"/>
                <w:color w:val="000000"/>
              </w:rPr>
              <w:t>1.221</w:t>
            </w:r>
          </w:p>
        </w:tc>
      </w:tr>
      <w:tr w:rsidR="00592111" w:rsidRPr="008456B3" w14:paraId="3AE57EC0" w14:textId="77777777" w:rsidTr="00991AC9">
        <w:trPr>
          <w:trHeight w:val="300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48D82" w14:textId="77777777" w:rsidR="00592111" w:rsidRPr="008456B3" w:rsidRDefault="0059211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56B3">
              <w:rPr>
                <w:rFonts w:ascii="Arial" w:eastAsia="Times New Roman" w:hAnsi="Arial" w:cs="Arial"/>
                <w:sz w:val="20"/>
                <w:szCs w:val="20"/>
              </w:rPr>
              <w:t>Algeria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55BA4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6B3">
              <w:rPr>
                <w:rFonts w:ascii="Calibri" w:eastAsia="Times New Roman" w:hAnsi="Calibri" w:cs="Calibri"/>
                <w:color w:val="000000"/>
              </w:rPr>
              <w:t>2.21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96AE3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644CE" w14:textId="77777777" w:rsidR="00592111" w:rsidRPr="008456B3" w:rsidRDefault="0059211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6B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A7178" w14:textId="77777777" w:rsidR="00592111" w:rsidRPr="008456B3" w:rsidRDefault="0059211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6B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FF252" w14:textId="77777777" w:rsidR="00592111" w:rsidRPr="008456B3" w:rsidRDefault="0059211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FF2A8" w14:textId="77777777" w:rsidR="00592111" w:rsidRPr="008456B3" w:rsidRDefault="00592111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56B3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CD9B8" w14:textId="77777777" w:rsidR="00592111" w:rsidRPr="008456B3" w:rsidRDefault="0059211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56B3">
              <w:rPr>
                <w:rFonts w:ascii="Times New Roman" w:eastAsia="Times New Roman" w:hAnsi="Times New Roman" w:cs="Times New Roman"/>
                <w:color w:val="000000"/>
              </w:rPr>
              <w:t>Italy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934A5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6B3">
              <w:rPr>
                <w:rFonts w:ascii="Calibri" w:eastAsia="Times New Roman" w:hAnsi="Calibri" w:cs="Calibri"/>
                <w:color w:val="000000"/>
              </w:rPr>
              <w:t>1.754</w:t>
            </w:r>
          </w:p>
        </w:tc>
      </w:tr>
      <w:tr w:rsidR="00592111" w:rsidRPr="008456B3" w14:paraId="29DB9971" w14:textId="77777777" w:rsidTr="00991AC9">
        <w:trPr>
          <w:trHeight w:val="300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C594E" w14:textId="77777777" w:rsidR="00592111" w:rsidRPr="008456B3" w:rsidRDefault="0059211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56B3">
              <w:rPr>
                <w:rFonts w:ascii="Arial" w:eastAsia="Times New Roman" w:hAnsi="Arial" w:cs="Arial"/>
                <w:sz w:val="20"/>
                <w:szCs w:val="20"/>
              </w:rPr>
              <w:t>Djibouti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AB8BC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6B3">
              <w:rPr>
                <w:rFonts w:ascii="Calibri" w:eastAsia="Times New Roman" w:hAnsi="Calibri" w:cs="Calibri"/>
                <w:color w:val="000000"/>
              </w:rPr>
              <w:t>2.207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DF55E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ACE4D" w14:textId="77777777" w:rsidR="00592111" w:rsidRPr="008456B3" w:rsidRDefault="0059211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56B3">
              <w:rPr>
                <w:rFonts w:ascii="Arial" w:eastAsia="Times New Roman" w:hAnsi="Arial" w:cs="Arial"/>
                <w:sz w:val="20"/>
                <w:szCs w:val="20"/>
              </w:rPr>
              <w:t>Afghanistan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90775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6B3">
              <w:rPr>
                <w:rFonts w:ascii="Calibri" w:eastAsia="Times New Roman" w:hAnsi="Calibri" w:cs="Calibri"/>
                <w:color w:val="000000"/>
              </w:rPr>
              <w:t>3.57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00925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B8AA9" w14:textId="77777777" w:rsidR="00592111" w:rsidRPr="008456B3" w:rsidRDefault="00592111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56B3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35467" w14:textId="77777777" w:rsidR="00592111" w:rsidRPr="008456B3" w:rsidRDefault="0059211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56B3">
              <w:rPr>
                <w:rFonts w:ascii="Times New Roman" w:eastAsia="Times New Roman" w:hAnsi="Times New Roman" w:cs="Times New Roman"/>
                <w:color w:val="000000"/>
              </w:rPr>
              <w:t>Spain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9D98C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6B3">
              <w:rPr>
                <w:rFonts w:ascii="Calibri" w:eastAsia="Times New Roman" w:hAnsi="Calibri" w:cs="Calibri"/>
                <w:color w:val="000000"/>
              </w:rPr>
              <w:t>1.699</w:t>
            </w:r>
          </w:p>
        </w:tc>
      </w:tr>
      <w:tr w:rsidR="00592111" w:rsidRPr="008456B3" w14:paraId="4BB0589B" w14:textId="77777777" w:rsidTr="00991AC9">
        <w:trPr>
          <w:trHeight w:val="300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A45C3" w14:textId="77777777" w:rsidR="00592111" w:rsidRPr="008456B3" w:rsidRDefault="0059211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56B3">
              <w:rPr>
                <w:rFonts w:ascii="Arial" w:eastAsia="Times New Roman" w:hAnsi="Arial" w:cs="Arial"/>
                <w:sz w:val="20"/>
                <w:szCs w:val="20"/>
              </w:rPr>
              <w:t>Togo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32F26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6B3">
              <w:rPr>
                <w:rFonts w:ascii="Calibri" w:eastAsia="Times New Roman" w:hAnsi="Calibri" w:cs="Calibri"/>
                <w:color w:val="000000"/>
              </w:rPr>
              <w:t>2.20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46819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A4FC3" w14:textId="77777777" w:rsidR="00592111" w:rsidRPr="008456B3" w:rsidRDefault="0059211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56B3">
              <w:rPr>
                <w:rFonts w:ascii="Arial" w:eastAsia="Times New Roman" w:hAnsi="Arial" w:cs="Arial"/>
                <w:sz w:val="20"/>
                <w:szCs w:val="20"/>
              </w:rPr>
              <w:t>Bangladesh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2D87C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6B3">
              <w:rPr>
                <w:rFonts w:ascii="Calibri" w:eastAsia="Times New Roman" w:hAnsi="Calibri" w:cs="Calibri"/>
                <w:color w:val="000000"/>
              </w:rPr>
              <w:t>3.41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7F56C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F0B0C" w14:textId="77777777" w:rsidR="00592111" w:rsidRPr="008456B3" w:rsidRDefault="00592111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56B3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7AAE5" w14:textId="77777777" w:rsidR="00592111" w:rsidRPr="008456B3" w:rsidRDefault="0059211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56B3">
              <w:rPr>
                <w:rFonts w:ascii="Times New Roman" w:eastAsia="Times New Roman" w:hAnsi="Times New Roman" w:cs="Times New Roman"/>
                <w:color w:val="000000"/>
              </w:rPr>
              <w:t>Korea (Republic of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3DD60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6B3">
              <w:rPr>
                <w:rFonts w:ascii="Calibri" w:eastAsia="Times New Roman" w:hAnsi="Calibri" w:cs="Calibri"/>
                <w:color w:val="000000"/>
              </w:rPr>
              <w:t>1.867</w:t>
            </w:r>
          </w:p>
        </w:tc>
      </w:tr>
      <w:tr w:rsidR="00592111" w:rsidRPr="008456B3" w14:paraId="7DDF8A32" w14:textId="77777777" w:rsidTr="00991AC9">
        <w:trPr>
          <w:trHeight w:val="300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41D02" w14:textId="77777777" w:rsidR="00592111" w:rsidRPr="008456B3" w:rsidRDefault="0059211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56B3">
              <w:rPr>
                <w:rFonts w:ascii="Arial" w:eastAsia="Times New Roman" w:hAnsi="Arial" w:cs="Arial"/>
                <w:sz w:val="20"/>
                <w:szCs w:val="20"/>
              </w:rPr>
              <w:t>Cote d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’</w:t>
            </w:r>
            <w:r w:rsidRPr="008456B3">
              <w:rPr>
                <w:rFonts w:ascii="Arial" w:eastAsia="Times New Roman" w:hAnsi="Arial" w:cs="Arial"/>
                <w:sz w:val="20"/>
                <w:szCs w:val="20"/>
              </w:rPr>
              <w:t>Ivo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i</w:t>
            </w:r>
            <w:r w:rsidRPr="008456B3">
              <w:rPr>
                <w:rFonts w:ascii="Arial" w:eastAsia="Times New Roman" w:hAnsi="Arial" w:cs="Arial"/>
                <w:sz w:val="20"/>
                <w:szCs w:val="20"/>
              </w:rPr>
              <w:t>re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9A261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6B3">
              <w:rPr>
                <w:rFonts w:ascii="Calibri" w:eastAsia="Times New Roman" w:hAnsi="Calibri" w:cs="Calibri"/>
                <w:color w:val="000000"/>
              </w:rPr>
              <w:t>2.20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7361C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3A5F8" w14:textId="77777777" w:rsidR="00592111" w:rsidRPr="008456B3" w:rsidRDefault="0059211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56B3">
              <w:rPr>
                <w:rFonts w:ascii="Arial" w:eastAsia="Times New Roman" w:hAnsi="Arial" w:cs="Arial"/>
                <w:sz w:val="20"/>
                <w:szCs w:val="20"/>
              </w:rPr>
              <w:t>Bhutan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2CDBF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6B3">
              <w:rPr>
                <w:rFonts w:ascii="Calibri" w:eastAsia="Times New Roman" w:hAnsi="Calibri" w:cs="Calibri"/>
                <w:color w:val="000000"/>
              </w:rPr>
              <w:t>3.07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BEA22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1FAB6" w14:textId="77777777" w:rsidR="00592111" w:rsidRPr="008456B3" w:rsidRDefault="00592111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56B3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BE238" w14:textId="77777777" w:rsidR="00592111" w:rsidRPr="008456B3" w:rsidRDefault="0059211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56B3">
              <w:rPr>
                <w:rFonts w:ascii="Times New Roman" w:eastAsia="Times New Roman" w:hAnsi="Times New Roman" w:cs="Times New Roman"/>
                <w:color w:val="000000"/>
              </w:rPr>
              <w:t>Greece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270D5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6B3">
              <w:rPr>
                <w:rFonts w:ascii="Calibri" w:eastAsia="Times New Roman" w:hAnsi="Calibri" w:cs="Calibri"/>
                <w:color w:val="000000"/>
              </w:rPr>
              <w:t>1.933</w:t>
            </w:r>
          </w:p>
        </w:tc>
      </w:tr>
      <w:tr w:rsidR="00592111" w:rsidRPr="008456B3" w14:paraId="4BB1AC1F" w14:textId="77777777" w:rsidTr="00991AC9">
        <w:trPr>
          <w:trHeight w:val="300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592CF" w14:textId="77777777" w:rsidR="00592111" w:rsidRPr="008456B3" w:rsidRDefault="0059211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56B3">
              <w:rPr>
                <w:rFonts w:ascii="Arial" w:eastAsia="Times New Roman" w:hAnsi="Arial" w:cs="Arial"/>
                <w:sz w:val="20"/>
                <w:szCs w:val="20"/>
              </w:rPr>
              <w:t>Uganda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DBF61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6B3">
              <w:rPr>
                <w:rFonts w:ascii="Calibri" w:eastAsia="Times New Roman" w:hAnsi="Calibri" w:cs="Calibri"/>
                <w:color w:val="000000"/>
              </w:rPr>
              <w:t>2.196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3BE36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4EC84" w14:textId="77777777" w:rsidR="00592111" w:rsidRPr="008456B3" w:rsidRDefault="0059211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56B3">
              <w:rPr>
                <w:rFonts w:ascii="Arial" w:eastAsia="Times New Roman" w:hAnsi="Arial" w:cs="Arial"/>
                <w:sz w:val="20"/>
                <w:szCs w:val="20"/>
              </w:rPr>
              <w:t>India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2680F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6B3">
              <w:rPr>
                <w:rFonts w:ascii="Calibri" w:eastAsia="Times New Roman" w:hAnsi="Calibri" w:cs="Calibri"/>
                <w:color w:val="000000"/>
              </w:rPr>
              <w:t>2.60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ED4B3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2BB48" w14:textId="77777777" w:rsidR="00592111" w:rsidRPr="008456B3" w:rsidRDefault="00592111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56B3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79458" w14:textId="77777777" w:rsidR="00592111" w:rsidRPr="008456B3" w:rsidRDefault="0059211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56B3">
              <w:rPr>
                <w:rFonts w:ascii="Times New Roman" w:eastAsia="Times New Roman" w:hAnsi="Times New Roman" w:cs="Times New Roman"/>
                <w:color w:val="000000"/>
              </w:rPr>
              <w:t>Czech Republic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2CFFC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456B3">
              <w:rPr>
                <w:rFonts w:ascii="Arial" w:eastAsia="Times New Roman" w:hAnsi="Arial" w:cs="Arial"/>
                <w:sz w:val="20"/>
                <w:szCs w:val="20"/>
              </w:rPr>
              <w:t>1.375</w:t>
            </w:r>
          </w:p>
        </w:tc>
      </w:tr>
      <w:tr w:rsidR="00592111" w:rsidRPr="008456B3" w14:paraId="36C4B654" w14:textId="77777777" w:rsidTr="00991AC9">
        <w:trPr>
          <w:trHeight w:val="290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4F63A" w14:textId="77777777" w:rsidR="00592111" w:rsidRPr="008456B3" w:rsidRDefault="0059211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56B3">
              <w:rPr>
                <w:rFonts w:ascii="Arial" w:eastAsia="Times New Roman" w:hAnsi="Arial" w:cs="Arial"/>
                <w:sz w:val="20"/>
                <w:szCs w:val="20"/>
              </w:rPr>
              <w:t>Burkina Faso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70E85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6B3">
              <w:rPr>
                <w:rFonts w:ascii="Calibri" w:eastAsia="Times New Roman" w:hAnsi="Calibri" w:cs="Calibri"/>
                <w:color w:val="000000"/>
              </w:rPr>
              <w:t>2.176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50378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2F5DF" w14:textId="77777777" w:rsidR="00592111" w:rsidRPr="008456B3" w:rsidRDefault="0059211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56B3">
              <w:rPr>
                <w:rFonts w:ascii="Arial" w:eastAsia="Times New Roman" w:hAnsi="Arial" w:cs="Arial"/>
                <w:sz w:val="20"/>
                <w:szCs w:val="20"/>
              </w:rPr>
              <w:t>Nepal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F5FB3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6B3">
              <w:rPr>
                <w:rFonts w:ascii="Calibri" w:eastAsia="Times New Roman" w:hAnsi="Calibri" w:cs="Calibri"/>
                <w:color w:val="000000"/>
              </w:rPr>
              <w:t>2.40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7413F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F0B52" w14:textId="77777777" w:rsidR="00592111" w:rsidRPr="008456B3" w:rsidRDefault="0059211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1FEF6" w14:textId="77777777" w:rsidR="00592111" w:rsidRPr="008456B3" w:rsidRDefault="0059211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F09B7" w14:textId="77777777" w:rsidR="00592111" w:rsidRPr="008456B3" w:rsidRDefault="0059211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2111" w:rsidRPr="008456B3" w14:paraId="53F92948" w14:textId="77777777" w:rsidTr="00991AC9">
        <w:trPr>
          <w:trHeight w:val="290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3904E" w14:textId="77777777" w:rsidR="00592111" w:rsidRPr="008456B3" w:rsidRDefault="0059211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56B3">
              <w:rPr>
                <w:rFonts w:ascii="Arial" w:eastAsia="Times New Roman" w:hAnsi="Arial" w:cs="Arial"/>
                <w:sz w:val="20"/>
                <w:szCs w:val="20"/>
              </w:rPr>
              <w:t>Lesotho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3C75E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6B3">
              <w:rPr>
                <w:rFonts w:ascii="Calibri" w:eastAsia="Times New Roman" w:hAnsi="Calibri" w:cs="Calibri"/>
                <w:color w:val="000000"/>
              </w:rPr>
              <w:t>2.167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4427A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740A7" w14:textId="77777777" w:rsidR="00592111" w:rsidRPr="008456B3" w:rsidRDefault="0059211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56B3">
              <w:rPr>
                <w:rFonts w:ascii="Arial" w:eastAsia="Times New Roman" w:hAnsi="Arial" w:cs="Arial"/>
                <w:sz w:val="20"/>
                <w:szCs w:val="20"/>
              </w:rPr>
              <w:t>Pakistan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803BC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6B3">
              <w:rPr>
                <w:rFonts w:ascii="Calibri" w:eastAsia="Times New Roman" w:hAnsi="Calibri" w:cs="Calibri"/>
                <w:color w:val="000000"/>
              </w:rPr>
              <w:t>2.128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41E90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536ED" w14:textId="77777777" w:rsidR="00592111" w:rsidRPr="008456B3" w:rsidRDefault="0059211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92048" w14:textId="77777777" w:rsidR="00592111" w:rsidRPr="008456B3" w:rsidRDefault="0059211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81922" w14:textId="77777777" w:rsidR="00592111" w:rsidRPr="008456B3" w:rsidRDefault="0059211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2111" w:rsidRPr="008456B3" w14:paraId="26570316" w14:textId="77777777" w:rsidTr="00991AC9">
        <w:trPr>
          <w:trHeight w:val="290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199A2" w14:textId="77777777" w:rsidR="00592111" w:rsidRPr="008456B3" w:rsidRDefault="0059211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56B3">
              <w:rPr>
                <w:rFonts w:ascii="Arial" w:eastAsia="Times New Roman" w:hAnsi="Arial" w:cs="Arial"/>
                <w:sz w:val="20"/>
                <w:szCs w:val="20"/>
              </w:rPr>
              <w:t>Gabon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F9398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6B3">
              <w:rPr>
                <w:rFonts w:ascii="Calibri" w:eastAsia="Times New Roman" w:hAnsi="Calibri" w:cs="Calibri"/>
                <w:color w:val="000000"/>
              </w:rPr>
              <w:t>2.11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E33D1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6ADAC" w14:textId="77777777" w:rsidR="00592111" w:rsidRPr="008456B3" w:rsidRDefault="0059211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56B3">
              <w:rPr>
                <w:rFonts w:ascii="Arial" w:eastAsia="Times New Roman" w:hAnsi="Arial" w:cs="Arial"/>
                <w:sz w:val="20"/>
                <w:szCs w:val="20"/>
              </w:rPr>
              <w:t>Saudi Arabia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163AA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6B3">
              <w:rPr>
                <w:rFonts w:ascii="Calibri" w:eastAsia="Times New Roman" w:hAnsi="Calibri" w:cs="Calibri"/>
                <w:color w:val="000000"/>
              </w:rPr>
              <w:t>2.00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97C33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E8BB6" w14:textId="77777777" w:rsidR="00592111" w:rsidRPr="008456B3" w:rsidRDefault="0059211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2C77F" w14:textId="77777777" w:rsidR="00592111" w:rsidRPr="008456B3" w:rsidRDefault="0059211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08B7" w14:textId="77777777" w:rsidR="00592111" w:rsidRPr="008456B3" w:rsidRDefault="0059211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2111" w:rsidRPr="008456B3" w14:paraId="0366E434" w14:textId="77777777" w:rsidTr="00991AC9">
        <w:trPr>
          <w:trHeight w:val="290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E3C14" w14:textId="77777777" w:rsidR="00592111" w:rsidRPr="008456B3" w:rsidRDefault="0059211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56B3">
              <w:rPr>
                <w:rFonts w:ascii="Arial" w:eastAsia="Times New Roman" w:hAnsi="Arial" w:cs="Arial"/>
                <w:sz w:val="20"/>
                <w:szCs w:val="20"/>
              </w:rPr>
              <w:t>Mozambique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3CA57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6B3">
              <w:rPr>
                <w:rFonts w:ascii="Calibri" w:eastAsia="Times New Roman" w:hAnsi="Calibri" w:cs="Calibri"/>
                <w:color w:val="000000"/>
              </w:rPr>
              <w:t>2.09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6E35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EB1BC" w14:textId="77777777" w:rsidR="00592111" w:rsidRPr="008456B3" w:rsidRDefault="0059211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56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men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541E8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6B3">
              <w:rPr>
                <w:rFonts w:ascii="Calibri" w:eastAsia="Times New Roman" w:hAnsi="Calibri" w:cs="Calibri"/>
                <w:color w:val="000000"/>
              </w:rPr>
              <w:t>1.506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E1522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D8782" w14:textId="77777777" w:rsidR="00592111" w:rsidRPr="008456B3" w:rsidRDefault="0059211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4301D" w14:textId="77777777" w:rsidR="00592111" w:rsidRPr="008456B3" w:rsidRDefault="0059211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6909E" w14:textId="77777777" w:rsidR="00592111" w:rsidRPr="008456B3" w:rsidRDefault="0059211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2111" w:rsidRPr="008456B3" w14:paraId="3DAA6ED0" w14:textId="77777777" w:rsidTr="00991AC9">
        <w:trPr>
          <w:trHeight w:val="290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D5A76" w14:textId="77777777" w:rsidR="00592111" w:rsidRPr="008456B3" w:rsidRDefault="0059211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56B3">
              <w:rPr>
                <w:rFonts w:ascii="Arial" w:eastAsia="Times New Roman" w:hAnsi="Arial" w:cs="Arial"/>
                <w:sz w:val="20"/>
                <w:szCs w:val="20"/>
              </w:rPr>
              <w:t>Morocco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423DB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6B3">
              <w:rPr>
                <w:rFonts w:ascii="Calibri" w:eastAsia="Times New Roman" w:hAnsi="Calibri" w:cs="Calibri"/>
                <w:color w:val="000000"/>
              </w:rPr>
              <w:t>2.07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04ADF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51D57" w14:textId="77777777" w:rsidR="00592111" w:rsidRPr="008456B3" w:rsidRDefault="0059211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8456B3">
              <w:rPr>
                <w:rFonts w:ascii="Arial" w:eastAsia="Times New Roman" w:hAnsi="Arial" w:cs="Arial"/>
                <w:color w:val="C00000"/>
                <w:sz w:val="20"/>
                <w:szCs w:val="20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33B4B" w14:textId="77777777" w:rsidR="00592111" w:rsidRPr="008456B3" w:rsidRDefault="0059211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6B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677ED" w14:textId="77777777" w:rsidR="00592111" w:rsidRPr="008456B3" w:rsidRDefault="0059211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38F91" w14:textId="77777777" w:rsidR="00592111" w:rsidRPr="008456B3" w:rsidRDefault="0059211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7B107" w14:textId="77777777" w:rsidR="00592111" w:rsidRPr="008456B3" w:rsidRDefault="0059211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F1D0E" w14:textId="77777777" w:rsidR="00592111" w:rsidRPr="008456B3" w:rsidRDefault="0059211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2111" w:rsidRPr="008456B3" w14:paraId="2ED03DF8" w14:textId="77777777" w:rsidTr="00991AC9">
        <w:trPr>
          <w:trHeight w:val="290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9FB67" w14:textId="77777777" w:rsidR="00592111" w:rsidRPr="008456B3" w:rsidRDefault="0059211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56B3">
              <w:rPr>
                <w:rFonts w:ascii="Arial" w:eastAsia="Times New Roman" w:hAnsi="Arial" w:cs="Arial"/>
                <w:sz w:val="20"/>
                <w:szCs w:val="20"/>
              </w:rPr>
              <w:t>Tunisia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E7017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6B3">
              <w:rPr>
                <w:rFonts w:ascii="Calibri" w:eastAsia="Times New Roman" w:hAnsi="Calibri" w:cs="Calibri"/>
                <w:color w:val="000000"/>
              </w:rPr>
              <w:t>2.03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EFBBF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C9C9D" w14:textId="77777777" w:rsidR="00592111" w:rsidRPr="008456B3" w:rsidRDefault="0059211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56B3">
              <w:rPr>
                <w:rFonts w:ascii="Arial" w:eastAsia="Times New Roman" w:hAnsi="Arial" w:cs="Arial"/>
                <w:sz w:val="20"/>
                <w:szCs w:val="20"/>
              </w:rPr>
              <w:t>Brunei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0FECA" w14:textId="77777777" w:rsidR="00592111" w:rsidRPr="008456B3" w:rsidRDefault="0059211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56B3">
              <w:rPr>
                <w:rFonts w:ascii="Arial" w:eastAsia="Times New Roman" w:hAnsi="Arial" w:cs="Arial"/>
                <w:sz w:val="20"/>
                <w:szCs w:val="20"/>
              </w:rPr>
              <w:t xml:space="preserve"> -  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B575C" w14:textId="77777777" w:rsidR="00592111" w:rsidRPr="008456B3" w:rsidRDefault="0059211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3454E" w14:textId="77777777" w:rsidR="00592111" w:rsidRPr="008456B3" w:rsidRDefault="0059211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695DB" w14:textId="77777777" w:rsidR="00592111" w:rsidRPr="008456B3" w:rsidRDefault="0059211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FC835" w14:textId="77777777" w:rsidR="00592111" w:rsidRPr="008456B3" w:rsidRDefault="0059211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2111" w:rsidRPr="008456B3" w14:paraId="6B394C23" w14:textId="77777777" w:rsidTr="00991AC9">
        <w:trPr>
          <w:trHeight w:val="290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62D16" w14:textId="77777777" w:rsidR="00592111" w:rsidRPr="008456B3" w:rsidRDefault="0059211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56B3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Rwanda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C5E3C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6B3">
              <w:rPr>
                <w:rFonts w:ascii="Calibri" w:eastAsia="Times New Roman" w:hAnsi="Calibri" w:cs="Calibri"/>
                <w:color w:val="000000"/>
              </w:rPr>
              <w:t>2.01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81B4E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C74AD" w14:textId="77777777" w:rsidR="00592111" w:rsidRPr="008456B3" w:rsidRDefault="0059211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56B3">
              <w:rPr>
                <w:rFonts w:ascii="Arial" w:eastAsia="Times New Roman" w:hAnsi="Arial" w:cs="Arial"/>
                <w:sz w:val="20"/>
                <w:szCs w:val="20"/>
              </w:rPr>
              <w:t>Philippines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4D5B6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6B3">
              <w:rPr>
                <w:rFonts w:ascii="Calibri" w:eastAsia="Times New Roman" w:hAnsi="Calibri" w:cs="Calibri"/>
                <w:color w:val="000000"/>
              </w:rPr>
              <w:t>2.516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757D3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0EFAD" w14:textId="77777777" w:rsidR="00592111" w:rsidRPr="008456B3" w:rsidRDefault="0059211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79844" w14:textId="77777777" w:rsidR="00592111" w:rsidRPr="008456B3" w:rsidRDefault="0059211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92911" w14:textId="77777777" w:rsidR="00592111" w:rsidRPr="008456B3" w:rsidRDefault="0059211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2111" w:rsidRPr="008456B3" w14:paraId="07634893" w14:textId="77777777" w:rsidTr="00991AC9">
        <w:trPr>
          <w:trHeight w:val="290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AC830" w14:textId="77777777" w:rsidR="00592111" w:rsidRPr="008456B3" w:rsidRDefault="0059211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56B3">
              <w:rPr>
                <w:rFonts w:ascii="Arial" w:eastAsia="Times New Roman" w:hAnsi="Arial" w:cs="Arial"/>
                <w:sz w:val="20"/>
                <w:szCs w:val="20"/>
              </w:rPr>
              <w:t>Angola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E9B73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6B3">
              <w:rPr>
                <w:rFonts w:ascii="Calibri" w:eastAsia="Times New Roman" w:hAnsi="Calibri" w:cs="Calibri"/>
                <w:color w:val="000000"/>
              </w:rPr>
              <w:t>2.01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E6597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C3163" w14:textId="77777777" w:rsidR="00592111" w:rsidRPr="008456B3" w:rsidRDefault="0059211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56B3">
              <w:rPr>
                <w:rFonts w:ascii="Arial" w:eastAsia="Times New Roman" w:hAnsi="Arial" w:cs="Arial"/>
                <w:sz w:val="20"/>
                <w:szCs w:val="20"/>
              </w:rPr>
              <w:t>Myanmar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F9381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6B3">
              <w:rPr>
                <w:rFonts w:ascii="Calibri" w:eastAsia="Times New Roman" w:hAnsi="Calibri" w:cs="Calibri"/>
                <w:color w:val="000000"/>
              </w:rPr>
              <w:t>2.357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AB553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AF590" w14:textId="77777777" w:rsidR="00592111" w:rsidRPr="008456B3" w:rsidRDefault="0059211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68EF" w14:textId="77777777" w:rsidR="00592111" w:rsidRPr="008456B3" w:rsidRDefault="0059211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56793" w14:textId="77777777" w:rsidR="00592111" w:rsidRPr="008456B3" w:rsidRDefault="0059211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2111" w:rsidRPr="008456B3" w14:paraId="36CD211F" w14:textId="77777777" w:rsidTr="00991AC9">
        <w:trPr>
          <w:trHeight w:val="290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3DE89" w14:textId="77777777" w:rsidR="00592111" w:rsidRPr="008456B3" w:rsidRDefault="0059211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56B3">
              <w:rPr>
                <w:rFonts w:ascii="Arial" w:eastAsia="Times New Roman" w:hAnsi="Arial" w:cs="Arial"/>
                <w:sz w:val="20"/>
                <w:szCs w:val="20"/>
              </w:rPr>
              <w:t>Benin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CEAE9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6B3">
              <w:rPr>
                <w:rFonts w:ascii="Calibri" w:eastAsia="Times New Roman" w:hAnsi="Calibri" w:cs="Calibri"/>
                <w:color w:val="000000"/>
              </w:rPr>
              <w:t>1.986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CCEE1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9464F" w14:textId="77777777" w:rsidR="00592111" w:rsidRPr="008456B3" w:rsidRDefault="0059211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56B3">
              <w:rPr>
                <w:rFonts w:ascii="Arial" w:eastAsia="Times New Roman" w:hAnsi="Arial" w:cs="Arial"/>
                <w:sz w:val="20"/>
                <w:szCs w:val="20"/>
              </w:rPr>
              <w:t>Thailand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B23DB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6B3">
              <w:rPr>
                <w:rFonts w:ascii="Calibri" w:eastAsia="Times New Roman" w:hAnsi="Calibri" w:cs="Calibri"/>
                <w:color w:val="000000"/>
              </w:rPr>
              <w:t>2.278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B7C9F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C776" w14:textId="77777777" w:rsidR="00592111" w:rsidRPr="008456B3" w:rsidRDefault="0059211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8E2B1" w14:textId="77777777" w:rsidR="00592111" w:rsidRPr="008456B3" w:rsidRDefault="0059211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D7E8F" w14:textId="77777777" w:rsidR="00592111" w:rsidRPr="008456B3" w:rsidRDefault="0059211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2111" w:rsidRPr="008456B3" w14:paraId="3665F07E" w14:textId="77777777" w:rsidTr="00991AC9">
        <w:trPr>
          <w:trHeight w:val="310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C6EC3" w14:textId="77777777" w:rsidR="00592111" w:rsidRPr="008228BB" w:rsidRDefault="00592111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8BB">
              <w:rPr>
                <w:rFonts w:ascii="Times New Roman" w:eastAsia="Times New Roman" w:hAnsi="Times New Roman" w:cs="Times New Roman"/>
                <w:sz w:val="24"/>
                <w:szCs w:val="24"/>
              </w:rPr>
              <w:t>Eswatini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21A24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6B3">
              <w:rPr>
                <w:rFonts w:ascii="Calibri" w:eastAsia="Times New Roman" w:hAnsi="Calibri" w:cs="Calibri"/>
                <w:color w:val="000000"/>
              </w:rPr>
              <w:t>1.986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18EC0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E3405" w14:textId="77777777" w:rsidR="00592111" w:rsidRPr="008456B3" w:rsidRDefault="0059211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56B3">
              <w:rPr>
                <w:rFonts w:ascii="Arial" w:eastAsia="Times New Roman" w:hAnsi="Arial" w:cs="Arial"/>
                <w:sz w:val="20"/>
                <w:szCs w:val="20"/>
              </w:rPr>
              <w:t>China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E563E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6B3">
              <w:rPr>
                <w:rFonts w:ascii="Calibri" w:eastAsia="Times New Roman" w:hAnsi="Calibri" w:cs="Calibri"/>
                <w:color w:val="000000"/>
              </w:rPr>
              <w:t>2.217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F6BBB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4AB4A" w14:textId="77777777" w:rsidR="00592111" w:rsidRPr="008456B3" w:rsidRDefault="0059211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253B" w14:textId="77777777" w:rsidR="00592111" w:rsidRPr="008456B3" w:rsidRDefault="0059211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CF8E9" w14:textId="77777777" w:rsidR="00592111" w:rsidRPr="008456B3" w:rsidRDefault="0059211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2111" w:rsidRPr="008456B3" w14:paraId="1888254A" w14:textId="77777777" w:rsidTr="00991AC9">
        <w:trPr>
          <w:trHeight w:val="290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7E730" w14:textId="77777777" w:rsidR="00592111" w:rsidRPr="008456B3" w:rsidRDefault="0059211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56B3">
              <w:rPr>
                <w:rFonts w:ascii="Arial" w:eastAsia="Times New Roman" w:hAnsi="Arial" w:cs="Arial"/>
                <w:sz w:val="20"/>
                <w:szCs w:val="20"/>
              </w:rPr>
              <w:t>Equatorial Guinea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D1F57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6B3">
              <w:rPr>
                <w:rFonts w:ascii="Calibri" w:eastAsia="Times New Roman" w:hAnsi="Calibri" w:cs="Calibri"/>
                <w:color w:val="000000"/>
              </w:rPr>
              <w:t>1.957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80CAC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AE193" w14:textId="77777777" w:rsidR="00592111" w:rsidRPr="008456B3" w:rsidRDefault="0059211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56B3">
              <w:rPr>
                <w:rFonts w:ascii="Arial" w:eastAsia="Times New Roman" w:hAnsi="Arial" w:cs="Arial"/>
                <w:sz w:val="20"/>
                <w:szCs w:val="20"/>
              </w:rPr>
              <w:t>Cambodia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C9BFE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6B3">
              <w:rPr>
                <w:rFonts w:ascii="Calibri" w:eastAsia="Times New Roman" w:hAnsi="Calibri" w:cs="Calibri"/>
                <w:color w:val="000000"/>
              </w:rPr>
              <w:t>2.066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94613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228D5" w14:textId="77777777" w:rsidR="00592111" w:rsidRPr="008456B3" w:rsidRDefault="0059211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55CBA" w14:textId="77777777" w:rsidR="00592111" w:rsidRPr="008456B3" w:rsidRDefault="0059211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3343F" w14:textId="77777777" w:rsidR="00592111" w:rsidRPr="008456B3" w:rsidRDefault="0059211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2111" w:rsidRPr="008456B3" w14:paraId="1D4F848F" w14:textId="77777777" w:rsidTr="00991AC9">
        <w:trPr>
          <w:trHeight w:val="290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B378A" w14:textId="77777777" w:rsidR="00592111" w:rsidRPr="008456B3" w:rsidRDefault="0059211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56B3">
              <w:rPr>
                <w:rFonts w:ascii="Arial" w:eastAsia="Times New Roman" w:hAnsi="Arial" w:cs="Arial"/>
                <w:sz w:val="20"/>
                <w:szCs w:val="20"/>
              </w:rPr>
              <w:t>Guinea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E70B0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6B3">
              <w:rPr>
                <w:rFonts w:ascii="Calibri" w:eastAsia="Times New Roman" w:hAnsi="Calibri" w:cs="Calibri"/>
                <w:color w:val="000000"/>
              </w:rPr>
              <w:t>1.957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5FBAF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54A0E" w14:textId="77777777" w:rsidR="00592111" w:rsidRPr="008456B3" w:rsidRDefault="0059211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56B3">
              <w:rPr>
                <w:rFonts w:ascii="Arial" w:eastAsia="Times New Roman" w:hAnsi="Arial" w:cs="Arial"/>
                <w:sz w:val="20"/>
                <w:szCs w:val="20"/>
              </w:rPr>
              <w:t>Sri Lanka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6E0FC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6B3">
              <w:rPr>
                <w:rFonts w:ascii="Calibri" w:eastAsia="Times New Roman" w:hAnsi="Calibri" w:cs="Calibri"/>
                <w:color w:val="000000"/>
              </w:rPr>
              <w:t>1.986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224F3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04C6E" w14:textId="77777777" w:rsidR="00592111" w:rsidRPr="008456B3" w:rsidRDefault="0059211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0DCC0" w14:textId="77777777" w:rsidR="00592111" w:rsidRPr="008456B3" w:rsidRDefault="0059211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15B7C" w14:textId="77777777" w:rsidR="00592111" w:rsidRPr="008456B3" w:rsidRDefault="0059211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2111" w:rsidRPr="008456B3" w14:paraId="7B5E577C" w14:textId="77777777" w:rsidTr="00991AC9">
        <w:trPr>
          <w:trHeight w:val="290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D13A1" w14:textId="77777777" w:rsidR="00592111" w:rsidRPr="008456B3" w:rsidRDefault="0059211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56B3">
              <w:rPr>
                <w:rFonts w:ascii="Arial" w:eastAsia="Times New Roman" w:hAnsi="Arial" w:cs="Arial"/>
                <w:sz w:val="20"/>
                <w:szCs w:val="20"/>
              </w:rPr>
              <w:t>Gambia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6CB60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6B3">
              <w:rPr>
                <w:rFonts w:ascii="Calibri" w:eastAsia="Times New Roman" w:hAnsi="Calibri" w:cs="Calibri"/>
                <w:color w:val="000000"/>
              </w:rPr>
              <w:t>1.908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4EB15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B49DD" w14:textId="77777777" w:rsidR="00592111" w:rsidRPr="008456B3" w:rsidRDefault="0059211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56B3">
              <w:rPr>
                <w:rFonts w:ascii="Arial" w:eastAsia="Times New Roman" w:hAnsi="Arial" w:cs="Arial"/>
                <w:sz w:val="20"/>
                <w:szCs w:val="20"/>
              </w:rPr>
              <w:t>Vietnam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D76D5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6B3">
              <w:rPr>
                <w:rFonts w:ascii="Calibri" w:eastAsia="Times New Roman" w:hAnsi="Calibri" w:cs="Calibri"/>
                <w:color w:val="000000"/>
              </w:rPr>
              <w:t>1.877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49129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AC2F" w14:textId="77777777" w:rsidR="00592111" w:rsidRPr="008456B3" w:rsidRDefault="0059211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75C32" w14:textId="77777777" w:rsidR="00592111" w:rsidRPr="008456B3" w:rsidRDefault="0059211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8AAD5" w14:textId="77777777" w:rsidR="00592111" w:rsidRPr="008456B3" w:rsidRDefault="0059211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2111" w:rsidRPr="008456B3" w14:paraId="5AAB029D" w14:textId="77777777" w:rsidTr="00991AC9">
        <w:trPr>
          <w:trHeight w:val="290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F3365" w14:textId="77777777" w:rsidR="00592111" w:rsidRPr="008456B3" w:rsidRDefault="0059211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56B3">
              <w:rPr>
                <w:rFonts w:ascii="Arial" w:eastAsia="Times New Roman" w:hAnsi="Arial" w:cs="Arial"/>
                <w:sz w:val="20"/>
                <w:szCs w:val="20"/>
              </w:rPr>
              <w:t>Namibia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39391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6B3">
              <w:rPr>
                <w:rFonts w:ascii="Calibri" w:eastAsia="Times New Roman" w:hAnsi="Calibri" w:cs="Calibri"/>
                <w:color w:val="000000"/>
              </w:rPr>
              <w:t>1.89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0EE79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99F21" w14:textId="77777777" w:rsidR="00592111" w:rsidRPr="008456B3" w:rsidRDefault="0059211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56B3">
              <w:rPr>
                <w:rFonts w:ascii="Arial" w:eastAsia="Times New Roman" w:hAnsi="Arial" w:cs="Arial"/>
                <w:sz w:val="20"/>
                <w:szCs w:val="20"/>
              </w:rPr>
              <w:t>Timor-Leste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A8289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6B3">
              <w:rPr>
                <w:rFonts w:ascii="Calibri" w:eastAsia="Times New Roman" w:hAnsi="Calibri" w:cs="Calibri"/>
                <w:color w:val="000000"/>
              </w:rPr>
              <w:t>1.80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EC1E6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15F42" w14:textId="77777777" w:rsidR="00592111" w:rsidRPr="008456B3" w:rsidRDefault="0059211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0447D" w14:textId="77777777" w:rsidR="00592111" w:rsidRPr="008456B3" w:rsidRDefault="0059211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03D43" w14:textId="77777777" w:rsidR="00592111" w:rsidRPr="008456B3" w:rsidRDefault="0059211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2111" w:rsidRPr="008456B3" w14:paraId="1922DCA7" w14:textId="77777777" w:rsidTr="00991AC9">
        <w:trPr>
          <w:trHeight w:val="290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0219E" w14:textId="77777777" w:rsidR="00592111" w:rsidRPr="008456B3" w:rsidRDefault="0059211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56B3">
              <w:rPr>
                <w:rFonts w:ascii="Arial" w:eastAsia="Times New Roman" w:hAnsi="Arial" w:cs="Arial"/>
                <w:sz w:val="20"/>
                <w:szCs w:val="20"/>
              </w:rPr>
              <w:t>Liberia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68968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6B3">
              <w:rPr>
                <w:rFonts w:ascii="Calibri" w:eastAsia="Times New Roman" w:hAnsi="Calibri" w:cs="Calibri"/>
                <w:color w:val="000000"/>
              </w:rPr>
              <w:t>1.88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240E8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0F439" w14:textId="77777777" w:rsidR="00592111" w:rsidRPr="008456B3" w:rsidRDefault="0059211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56B3">
              <w:rPr>
                <w:rFonts w:ascii="Arial" w:eastAsia="Times New Roman" w:hAnsi="Arial" w:cs="Arial"/>
                <w:sz w:val="20"/>
                <w:szCs w:val="20"/>
              </w:rPr>
              <w:t>Lao PDR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616EF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6B3">
              <w:rPr>
                <w:rFonts w:ascii="Calibri" w:eastAsia="Times New Roman" w:hAnsi="Calibri" w:cs="Calibri"/>
                <w:color w:val="000000"/>
              </w:rPr>
              <w:t>1.80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9BB4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409CE" w14:textId="77777777" w:rsidR="00592111" w:rsidRPr="008456B3" w:rsidRDefault="0059211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8ED45" w14:textId="77777777" w:rsidR="00592111" w:rsidRPr="008456B3" w:rsidRDefault="0059211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323D9" w14:textId="77777777" w:rsidR="00592111" w:rsidRPr="008456B3" w:rsidRDefault="0059211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2111" w:rsidRPr="008456B3" w14:paraId="7B7D70A4" w14:textId="77777777" w:rsidTr="00991AC9">
        <w:trPr>
          <w:trHeight w:val="290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7BB93" w14:textId="77777777" w:rsidR="00592111" w:rsidRPr="008456B3" w:rsidRDefault="0059211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56B3">
              <w:rPr>
                <w:rFonts w:ascii="Arial" w:eastAsia="Times New Roman" w:hAnsi="Arial" w:cs="Arial"/>
                <w:sz w:val="20"/>
                <w:szCs w:val="20"/>
              </w:rPr>
              <w:t>Senegal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3DD21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6B3">
              <w:rPr>
                <w:rFonts w:ascii="Calibri" w:eastAsia="Times New Roman" w:hAnsi="Calibri" w:cs="Calibri"/>
                <w:color w:val="000000"/>
              </w:rPr>
              <w:t>1.88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715F3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1F8BF" w14:textId="77777777" w:rsidR="00592111" w:rsidRPr="008456B3" w:rsidRDefault="0059211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56B3">
              <w:rPr>
                <w:rFonts w:ascii="Arial" w:eastAsia="Times New Roman" w:hAnsi="Arial" w:cs="Arial"/>
                <w:sz w:val="20"/>
                <w:szCs w:val="20"/>
              </w:rPr>
              <w:t>Indonesia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09FB1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6B3">
              <w:rPr>
                <w:rFonts w:ascii="Calibri" w:eastAsia="Times New Roman" w:hAnsi="Calibri" w:cs="Calibri"/>
                <w:color w:val="000000"/>
              </w:rPr>
              <w:t>1.78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AF6C9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3A4F" w14:textId="77777777" w:rsidR="00592111" w:rsidRPr="008456B3" w:rsidRDefault="0059211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BD8DD" w14:textId="77777777" w:rsidR="00592111" w:rsidRPr="008456B3" w:rsidRDefault="0059211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B9344" w14:textId="77777777" w:rsidR="00592111" w:rsidRPr="008456B3" w:rsidRDefault="0059211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2111" w:rsidRPr="008456B3" w14:paraId="37B76D5F" w14:textId="77777777" w:rsidTr="00991AC9">
        <w:trPr>
          <w:trHeight w:val="290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734B9" w14:textId="77777777" w:rsidR="00592111" w:rsidRPr="008456B3" w:rsidRDefault="0059211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56B3">
              <w:rPr>
                <w:rFonts w:ascii="Arial" w:eastAsia="Times New Roman" w:hAnsi="Arial" w:cs="Arial"/>
                <w:sz w:val="20"/>
                <w:szCs w:val="20"/>
              </w:rPr>
              <w:t>Tanzania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E5B79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6B3">
              <w:rPr>
                <w:rFonts w:ascii="Calibri" w:eastAsia="Times New Roman" w:hAnsi="Calibri" w:cs="Calibri"/>
                <w:color w:val="000000"/>
              </w:rPr>
              <w:t>1.86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808A0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FA987" w14:textId="77777777" w:rsidR="00592111" w:rsidRPr="008456B3" w:rsidRDefault="0059211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56B3">
              <w:rPr>
                <w:rFonts w:ascii="Arial" w:eastAsia="Times New Roman" w:hAnsi="Arial" w:cs="Arial"/>
                <w:sz w:val="20"/>
                <w:szCs w:val="20"/>
              </w:rPr>
              <w:t>Taiwan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7A437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6B3">
              <w:rPr>
                <w:rFonts w:ascii="Calibri" w:eastAsia="Times New Roman" w:hAnsi="Calibri" w:cs="Calibri"/>
                <w:color w:val="000000"/>
              </w:rPr>
              <w:t>1.72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3BBB5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4CD8B" w14:textId="77777777" w:rsidR="00592111" w:rsidRPr="008456B3" w:rsidRDefault="0059211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E2F95" w14:textId="77777777" w:rsidR="00592111" w:rsidRPr="008456B3" w:rsidRDefault="0059211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411B0" w14:textId="77777777" w:rsidR="00592111" w:rsidRPr="008456B3" w:rsidRDefault="0059211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2111" w:rsidRPr="008456B3" w14:paraId="0E39F027" w14:textId="77777777" w:rsidTr="00991AC9">
        <w:trPr>
          <w:trHeight w:val="290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BA696" w14:textId="77777777" w:rsidR="00592111" w:rsidRPr="008456B3" w:rsidRDefault="0059211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56B3">
              <w:rPr>
                <w:rFonts w:ascii="Arial" w:eastAsia="Times New Roman" w:hAnsi="Arial" w:cs="Arial"/>
                <w:sz w:val="20"/>
                <w:szCs w:val="20"/>
              </w:rPr>
              <w:t>Sierra Leone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2907F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6B3">
              <w:rPr>
                <w:rFonts w:ascii="Calibri" w:eastAsia="Times New Roman" w:hAnsi="Calibri" w:cs="Calibri"/>
                <w:color w:val="000000"/>
              </w:rPr>
              <w:t>1.82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E4754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350A3" w14:textId="77777777" w:rsidR="00592111" w:rsidRPr="008456B3" w:rsidRDefault="0059211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56B3">
              <w:rPr>
                <w:rFonts w:ascii="Arial" w:eastAsia="Times New Roman" w:hAnsi="Arial" w:cs="Arial"/>
                <w:sz w:val="20"/>
                <w:szCs w:val="20"/>
              </w:rPr>
              <w:t>Malaysia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93F00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6B3">
              <w:rPr>
                <w:rFonts w:ascii="Calibri" w:eastAsia="Times New Roman" w:hAnsi="Calibri" w:cs="Calibri"/>
                <w:color w:val="000000"/>
              </w:rPr>
              <w:t>1.52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2CF45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675F7" w14:textId="77777777" w:rsidR="00592111" w:rsidRPr="008456B3" w:rsidRDefault="0059211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84DC9" w14:textId="77777777" w:rsidR="00592111" w:rsidRPr="008456B3" w:rsidRDefault="0059211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CF5AD" w14:textId="77777777" w:rsidR="00592111" w:rsidRPr="008456B3" w:rsidRDefault="0059211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2111" w:rsidRPr="008456B3" w14:paraId="1BB20158" w14:textId="77777777" w:rsidTr="00991AC9">
        <w:trPr>
          <w:trHeight w:val="290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EB6C6" w14:textId="77777777" w:rsidR="00592111" w:rsidRPr="008456B3" w:rsidRDefault="0059211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56B3">
              <w:rPr>
                <w:rFonts w:ascii="Arial" w:eastAsia="Times New Roman" w:hAnsi="Arial" w:cs="Arial"/>
                <w:sz w:val="20"/>
                <w:szCs w:val="20"/>
              </w:rPr>
              <w:t>Zambia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6A305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6B3">
              <w:rPr>
                <w:rFonts w:ascii="Calibri" w:eastAsia="Times New Roman" w:hAnsi="Calibri" w:cs="Calibri"/>
                <w:color w:val="000000"/>
              </w:rPr>
              <w:t>1.80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8CF89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E70A5" w14:textId="77777777" w:rsidR="00592111" w:rsidRPr="008456B3" w:rsidRDefault="0059211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56B3">
              <w:rPr>
                <w:rFonts w:ascii="Arial" w:eastAsia="Times New Roman" w:hAnsi="Arial" w:cs="Arial"/>
                <w:sz w:val="20"/>
                <w:szCs w:val="20"/>
              </w:rPr>
              <w:t>Japan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4346C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6B3">
              <w:rPr>
                <w:rFonts w:ascii="Calibri" w:eastAsia="Times New Roman" w:hAnsi="Calibri" w:cs="Calibri"/>
                <w:color w:val="000000"/>
              </w:rPr>
              <w:t>1.36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BDBD8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DA152" w14:textId="77777777" w:rsidR="00592111" w:rsidRPr="008456B3" w:rsidRDefault="0059211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294F1" w14:textId="77777777" w:rsidR="00592111" w:rsidRPr="008456B3" w:rsidRDefault="0059211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8A656" w14:textId="77777777" w:rsidR="00592111" w:rsidRPr="008456B3" w:rsidRDefault="0059211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2111" w:rsidRPr="008456B3" w14:paraId="30F9D58F" w14:textId="77777777" w:rsidTr="00991AC9">
        <w:trPr>
          <w:trHeight w:val="290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A471E" w14:textId="77777777" w:rsidR="00592111" w:rsidRPr="008456B3" w:rsidRDefault="0059211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56B3">
              <w:rPr>
                <w:rFonts w:ascii="Arial" w:eastAsia="Times New Roman" w:hAnsi="Arial" w:cs="Arial"/>
                <w:sz w:val="20"/>
                <w:szCs w:val="20"/>
              </w:rPr>
              <w:t>Ghana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6FB94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6B3">
              <w:rPr>
                <w:rFonts w:ascii="Calibri" w:eastAsia="Times New Roman" w:hAnsi="Calibri" w:cs="Calibri"/>
                <w:color w:val="000000"/>
              </w:rPr>
              <w:t>1.796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20A6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76FDF" w14:textId="77777777" w:rsidR="00592111" w:rsidRPr="008456B3" w:rsidRDefault="0059211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56B3">
              <w:rPr>
                <w:rFonts w:ascii="Arial" w:eastAsia="Times New Roman" w:hAnsi="Arial" w:cs="Arial"/>
                <w:sz w:val="20"/>
                <w:szCs w:val="20"/>
              </w:rPr>
              <w:t>Singapore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BA9AF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6B3">
              <w:rPr>
                <w:rFonts w:ascii="Calibri" w:eastAsia="Times New Roman" w:hAnsi="Calibri" w:cs="Calibri"/>
                <w:color w:val="000000"/>
              </w:rPr>
              <w:t>1.347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97917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72B04" w14:textId="77777777" w:rsidR="00592111" w:rsidRPr="008456B3" w:rsidRDefault="0059211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A131E" w14:textId="77777777" w:rsidR="00592111" w:rsidRPr="008456B3" w:rsidRDefault="0059211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C377F" w14:textId="77777777" w:rsidR="00592111" w:rsidRPr="008456B3" w:rsidRDefault="0059211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2111" w:rsidRPr="008456B3" w14:paraId="65DA9381" w14:textId="77777777" w:rsidTr="00991AC9">
        <w:trPr>
          <w:trHeight w:val="290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2A14B" w14:textId="77777777" w:rsidR="00592111" w:rsidRPr="008456B3" w:rsidRDefault="0059211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56B3">
              <w:rPr>
                <w:rFonts w:ascii="Arial" w:eastAsia="Times New Roman" w:hAnsi="Arial" w:cs="Arial"/>
                <w:sz w:val="20"/>
                <w:szCs w:val="20"/>
              </w:rPr>
              <w:t>Malawi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2ABFC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6B3">
              <w:rPr>
                <w:rFonts w:ascii="Calibri" w:eastAsia="Times New Roman" w:hAnsi="Calibri" w:cs="Calibri"/>
                <w:color w:val="000000"/>
              </w:rPr>
              <w:t>1.77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D890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CC303" w14:textId="77777777" w:rsidR="00592111" w:rsidRPr="008456B3" w:rsidRDefault="0059211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2147F" w14:textId="77777777" w:rsidR="00592111" w:rsidRPr="008456B3" w:rsidRDefault="0059211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90DC6" w14:textId="77777777" w:rsidR="00592111" w:rsidRPr="008456B3" w:rsidRDefault="0059211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24345" w14:textId="77777777" w:rsidR="00592111" w:rsidRPr="008456B3" w:rsidRDefault="0059211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B558E" w14:textId="77777777" w:rsidR="00592111" w:rsidRPr="008456B3" w:rsidRDefault="0059211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DF7DC" w14:textId="77777777" w:rsidR="00592111" w:rsidRPr="008456B3" w:rsidRDefault="0059211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2111" w:rsidRPr="008456B3" w14:paraId="7B9536D8" w14:textId="77777777" w:rsidTr="00991AC9">
        <w:trPr>
          <w:trHeight w:val="290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99AF3" w14:textId="77777777" w:rsidR="00592111" w:rsidRPr="008456B3" w:rsidRDefault="0059211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56B3">
              <w:rPr>
                <w:rFonts w:ascii="Arial" w:eastAsia="Times New Roman" w:hAnsi="Arial" w:cs="Arial"/>
                <w:sz w:val="20"/>
                <w:szCs w:val="20"/>
              </w:rPr>
              <w:t>Botswana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A2303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6B3">
              <w:rPr>
                <w:rFonts w:ascii="Calibri" w:eastAsia="Times New Roman" w:hAnsi="Calibri" w:cs="Calibri"/>
                <w:color w:val="000000"/>
              </w:rPr>
              <w:t>1.676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DEF8C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B64F" w14:textId="77777777" w:rsidR="00592111" w:rsidRPr="008456B3" w:rsidRDefault="0059211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DD67B" w14:textId="77777777" w:rsidR="00592111" w:rsidRPr="008456B3" w:rsidRDefault="0059211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A0819" w14:textId="77777777" w:rsidR="00592111" w:rsidRPr="008456B3" w:rsidRDefault="0059211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571A3" w14:textId="77777777" w:rsidR="00592111" w:rsidRPr="008456B3" w:rsidRDefault="0059211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549CA" w14:textId="77777777" w:rsidR="00592111" w:rsidRPr="008456B3" w:rsidRDefault="0059211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CA079" w14:textId="77777777" w:rsidR="00592111" w:rsidRPr="008456B3" w:rsidRDefault="0059211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2111" w:rsidRPr="008456B3" w14:paraId="27A0924E" w14:textId="77777777" w:rsidTr="00991AC9">
        <w:trPr>
          <w:trHeight w:val="290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5E419" w14:textId="77777777" w:rsidR="00592111" w:rsidRPr="008456B3" w:rsidRDefault="0059211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6B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C4EA7" w14:textId="77777777" w:rsidR="00592111" w:rsidRPr="008456B3" w:rsidRDefault="0059211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6B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21FA7" w14:textId="77777777" w:rsidR="00592111" w:rsidRPr="008456B3" w:rsidRDefault="0059211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53258" w14:textId="77777777" w:rsidR="00592111" w:rsidRPr="008456B3" w:rsidRDefault="0059211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92A4C" w14:textId="77777777" w:rsidR="00592111" w:rsidRPr="008456B3" w:rsidRDefault="0059211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84E4B" w14:textId="77777777" w:rsidR="00592111" w:rsidRPr="008456B3" w:rsidRDefault="0059211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0854A" w14:textId="77777777" w:rsidR="00592111" w:rsidRPr="008456B3" w:rsidRDefault="0059211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62D0B" w14:textId="77777777" w:rsidR="00592111" w:rsidRPr="008456B3" w:rsidRDefault="0059211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ACB92" w14:textId="77777777" w:rsidR="00592111" w:rsidRPr="008456B3" w:rsidRDefault="0059211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2111" w:rsidRPr="008456B3" w14:paraId="11213321" w14:textId="77777777" w:rsidTr="00991AC9">
        <w:trPr>
          <w:trHeight w:val="290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99440" w14:textId="77777777" w:rsidR="00592111" w:rsidRPr="008456B3" w:rsidRDefault="0059211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56B3">
              <w:rPr>
                <w:rFonts w:ascii="Arial" w:eastAsia="Times New Roman" w:hAnsi="Arial" w:cs="Arial"/>
                <w:sz w:val="20"/>
                <w:szCs w:val="20"/>
              </w:rPr>
              <w:t>Madagascar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933E4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6B3">
              <w:rPr>
                <w:rFonts w:ascii="Calibri" w:eastAsia="Times New Roman" w:hAnsi="Calibri" w:cs="Calibri"/>
                <w:color w:val="000000"/>
              </w:rPr>
              <w:t>1.867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88719" w14:textId="77777777" w:rsidR="00592111" w:rsidRPr="008456B3" w:rsidRDefault="0059211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398AF" w14:textId="77777777" w:rsidR="00592111" w:rsidRPr="008456B3" w:rsidRDefault="0059211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539CF" w14:textId="77777777" w:rsidR="00592111" w:rsidRPr="008456B3" w:rsidRDefault="0059211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77192" w14:textId="77777777" w:rsidR="00592111" w:rsidRPr="008456B3" w:rsidRDefault="0059211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CD0CC" w14:textId="77777777" w:rsidR="00592111" w:rsidRPr="008456B3" w:rsidRDefault="0059211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2E505" w14:textId="77777777" w:rsidR="00592111" w:rsidRPr="008456B3" w:rsidRDefault="0059211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8D286" w14:textId="77777777" w:rsidR="00592111" w:rsidRPr="008456B3" w:rsidRDefault="0059211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2E580C1" w14:textId="77777777" w:rsidR="00F84B7E" w:rsidRDefault="00592111">
      <w:bookmarkStart w:id="1" w:name="_GoBack"/>
      <w:bookmarkEnd w:id="1"/>
    </w:p>
    <w:sectPr w:rsidR="00F84B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111"/>
    <w:rsid w:val="002B31CB"/>
    <w:rsid w:val="00592111"/>
    <w:rsid w:val="00DC3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8410DB"/>
  <w15:chartTrackingRefBased/>
  <w15:docId w15:val="{5738F79C-6F2D-4417-B7B8-D09270708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21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economicsandpeace.org/reports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2</Words>
  <Characters>2123</Characters>
  <Application>Microsoft Office Word</Application>
  <DocSecurity>0</DocSecurity>
  <Lines>17</Lines>
  <Paragraphs>4</Paragraphs>
  <ScaleCrop>false</ScaleCrop>
  <Company/>
  <LinksUpToDate>false</LinksUpToDate>
  <CharactersWithSpaces>2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ESTRADA</dc:creator>
  <cp:keywords/>
  <dc:description/>
  <cp:lastModifiedBy>ALEJANDRO ESTRADA</cp:lastModifiedBy>
  <cp:revision>1</cp:revision>
  <dcterms:created xsi:type="dcterms:W3CDTF">2020-04-02T20:09:00Z</dcterms:created>
  <dcterms:modified xsi:type="dcterms:W3CDTF">2020-04-02T20:09:00Z</dcterms:modified>
</cp:coreProperties>
</file>